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BDA2A" w14:textId="1E5A9CD0" w:rsidR="00832812" w:rsidRDefault="00C77718">
      <w:r>
        <w:t xml:space="preserve">Supplemental </w:t>
      </w:r>
      <w:r w:rsidR="00832812">
        <w:t xml:space="preserve">Table </w:t>
      </w:r>
      <w:r>
        <w:t>2</w:t>
      </w:r>
      <w:r w:rsidR="00832812">
        <w:t>: Demographics and Infection Information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3371"/>
        <w:gridCol w:w="3122"/>
        <w:gridCol w:w="3093"/>
      </w:tblGrid>
      <w:tr w:rsidR="00F80F10" w:rsidRPr="00CD0348" w14:paraId="5352226E" w14:textId="77777777" w:rsidTr="0059574B">
        <w:tc>
          <w:tcPr>
            <w:tcW w:w="3371" w:type="dxa"/>
          </w:tcPr>
          <w:p w14:paraId="00C24AE3" w14:textId="77777777" w:rsidR="00F80F10" w:rsidRPr="00CD0348" w:rsidRDefault="00F80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5" w:type="dxa"/>
            <w:gridSpan w:val="2"/>
          </w:tcPr>
          <w:p w14:paraId="27FA95D0" w14:textId="033F97C3" w:rsidR="00F80F10" w:rsidRPr="00CD0348" w:rsidRDefault="00F80F10" w:rsidP="00F80F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348">
              <w:rPr>
                <w:rFonts w:ascii="Times New Roman" w:hAnsi="Times New Roman" w:cs="Times New Roman"/>
                <w:b/>
                <w:bCs/>
              </w:rPr>
              <w:t>Cohort</w:t>
            </w:r>
            <w:r w:rsidR="00D23027">
              <w:rPr>
                <w:rFonts w:ascii="Times New Roman" w:hAnsi="Times New Roman" w:cs="Times New Roman"/>
                <w:b/>
                <w:bCs/>
              </w:rPr>
              <w:t xml:space="preserve"> (N=213)</w:t>
            </w:r>
          </w:p>
        </w:tc>
      </w:tr>
      <w:tr w:rsidR="00F80F10" w:rsidRPr="00CD0348" w14:paraId="7CEC833A" w14:textId="77777777" w:rsidTr="0059574B">
        <w:tc>
          <w:tcPr>
            <w:tcW w:w="3371" w:type="dxa"/>
          </w:tcPr>
          <w:p w14:paraId="10FFB5F3" w14:textId="77777777" w:rsidR="00F80F10" w:rsidRPr="00CD0348" w:rsidRDefault="00F80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</w:tcPr>
          <w:p w14:paraId="3CF3D28A" w14:textId="5164650E" w:rsidR="00F80F10" w:rsidRPr="00CD0348" w:rsidRDefault="00E71F67" w:rsidP="00F80F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-COVID</w:t>
            </w:r>
          </w:p>
        </w:tc>
        <w:tc>
          <w:tcPr>
            <w:tcW w:w="3093" w:type="dxa"/>
          </w:tcPr>
          <w:p w14:paraId="70E0D8DD" w14:textId="03762530" w:rsidR="00F80F10" w:rsidRPr="00CD0348" w:rsidRDefault="00F80F10" w:rsidP="00F80F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348">
              <w:rPr>
                <w:rFonts w:ascii="Times New Roman" w:hAnsi="Times New Roman" w:cs="Times New Roman"/>
              </w:rPr>
              <w:t xml:space="preserve"> </w:t>
            </w:r>
            <w:r w:rsidRPr="00CD0348">
              <w:rPr>
                <w:rFonts w:ascii="Times New Roman" w:hAnsi="Times New Roman" w:cs="Times New Roman"/>
                <w:b/>
                <w:bCs/>
              </w:rPr>
              <w:t>NHIS</w:t>
            </w:r>
            <w:r w:rsidR="00EC1196" w:rsidRPr="00CD0348">
              <w:rPr>
                <w:rFonts w:ascii="Times New Roman" w:hAnsi="Times New Roman" w:cs="Times New Roman"/>
                <w:b/>
                <w:bCs/>
              </w:rPr>
              <w:t xml:space="preserve"> 2020</w:t>
            </w:r>
            <w:r w:rsidR="00565A23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</w:tr>
      <w:tr w:rsidR="00F80F10" w:rsidRPr="00CD0348" w14:paraId="2E354926" w14:textId="77777777" w:rsidTr="0059574B">
        <w:tc>
          <w:tcPr>
            <w:tcW w:w="3371" w:type="dxa"/>
          </w:tcPr>
          <w:p w14:paraId="2AC1E6B7" w14:textId="2618AC48" w:rsidR="00F80F10" w:rsidRPr="00CD0348" w:rsidRDefault="00F80F10">
            <w:pPr>
              <w:rPr>
                <w:rFonts w:ascii="Times New Roman" w:hAnsi="Times New Roman" w:cs="Times New Roman"/>
                <w:b/>
                <w:bCs/>
              </w:rPr>
            </w:pPr>
            <w:r w:rsidRPr="00CD0348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3122" w:type="dxa"/>
          </w:tcPr>
          <w:p w14:paraId="6BBCBFF0" w14:textId="7A800EC8" w:rsidR="00F80F10" w:rsidRPr="00D23027" w:rsidRDefault="00D23027" w:rsidP="00D230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02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3093" w:type="dxa"/>
          </w:tcPr>
          <w:p w14:paraId="431C42A3" w14:textId="13859FE2" w:rsidR="00F80F10" w:rsidRPr="00E71F67" w:rsidRDefault="00E71F67" w:rsidP="00E71F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F67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027C63" w:rsidRPr="00CD0348" w14:paraId="3423FB8A" w14:textId="77777777" w:rsidTr="0059574B">
        <w:tc>
          <w:tcPr>
            <w:tcW w:w="3371" w:type="dxa"/>
            <w:vAlign w:val="bottom"/>
          </w:tcPr>
          <w:p w14:paraId="1117B0DE" w14:textId="475E8EAD" w:rsidR="00027C63" w:rsidRPr="00CD0348" w:rsidRDefault="00027C63" w:rsidP="00027C63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 xml:space="preserve"> 18-29</w:t>
            </w:r>
          </w:p>
        </w:tc>
        <w:tc>
          <w:tcPr>
            <w:tcW w:w="3122" w:type="dxa"/>
          </w:tcPr>
          <w:p w14:paraId="54E8EA49" w14:textId="6D97ABC4" w:rsidR="00027C63" w:rsidRPr="00CD0348" w:rsidRDefault="00224F79" w:rsidP="00027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E0663B" w:rsidRPr="00CD034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5</w:t>
            </w:r>
            <w:r w:rsidR="00E0663B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  <w:vAlign w:val="center"/>
          </w:tcPr>
          <w:p w14:paraId="0670E593" w14:textId="13E62B81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0.5</w:t>
            </w:r>
          </w:p>
        </w:tc>
      </w:tr>
      <w:tr w:rsidR="00027C63" w:rsidRPr="00CD0348" w14:paraId="137F3C83" w14:textId="77777777" w:rsidTr="0059574B">
        <w:tc>
          <w:tcPr>
            <w:tcW w:w="3371" w:type="dxa"/>
            <w:vAlign w:val="bottom"/>
          </w:tcPr>
          <w:p w14:paraId="6375AD61" w14:textId="11944C48" w:rsidR="00027C63" w:rsidRPr="00CD0348" w:rsidRDefault="00027C63" w:rsidP="00027C63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 xml:space="preserve"> 30-39</w:t>
            </w:r>
          </w:p>
        </w:tc>
        <w:tc>
          <w:tcPr>
            <w:tcW w:w="3122" w:type="dxa"/>
          </w:tcPr>
          <w:p w14:paraId="348950AF" w14:textId="4C5F9654" w:rsidR="00027C63" w:rsidRPr="00CD0348" w:rsidRDefault="00272DBC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6</w:t>
            </w:r>
            <w:r w:rsidR="00224F79">
              <w:rPr>
                <w:rFonts w:ascii="Times New Roman" w:hAnsi="Times New Roman" w:cs="Times New Roman"/>
              </w:rPr>
              <w:t>1</w:t>
            </w:r>
            <w:r w:rsidR="00E0663B" w:rsidRPr="00CD0348">
              <w:rPr>
                <w:rFonts w:ascii="Times New Roman" w:hAnsi="Times New Roman" w:cs="Times New Roman"/>
              </w:rPr>
              <w:t xml:space="preserve"> (2</w:t>
            </w:r>
            <w:r w:rsidR="00224F79">
              <w:rPr>
                <w:rFonts w:ascii="Times New Roman" w:hAnsi="Times New Roman" w:cs="Times New Roman"/>
              </w:rPr>
              <w:t>8</w:t>
            </w:r>
            <w:r w:rsidR="00E0663B" w:rsidRPr="00CD0348">
              <w:rPr>
                <w:rFonts w:ascii="Times New Roman" w:hAnsi="Times New Roman" w:cs="Times New Roman"/>
              </w:rPr>
              <w:t>.</w:t>
            </w:r>
            <w:r w:rsidR="00224F79">
              <w:rPr>
                <w:rFonts w:ascii="Times New Roman" w:hAnsi="Times New Roman" w:cs="Times New Roman"/>
              </w:rPr>
              <w:t>6</w:t>
            </w:r>
            <w:r w:rsidR="00E0663B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  <w:vAlign w:val="center"/>
          </w:tcPr>
          <w:p w14:paraId="12E91960" w14:textId="001FBD26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7.0</w:t>
            </w:r>
          </w:p>
        </w:tc>
      </w:tr>
      <w:tr w:rsidR="00027C63" w:rsidRPr="00CD0348" w14:paraId="2BB890AD" w14:textId="77777777" w:rsidTr="0059574B">
        <w:tc>
          <w:tcPr>
            <w:tcW w:w="3371" w:type="dxa"/>
            <w:vAlign w:val="bottom"/>
          </w:tcPr>
          <w:p w14:paraId="13412FC1" w14:textId="013F19F0" w:rsidR="00027C63" w:rsidRPr="00CD0348" w:rsidRDefault="00027C63" w:rsidP="00027C63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 xml:space="preserve"> 40-49</w:t>
            </w:r>
          </w:p>
        </w:tc>
        <w:tc>
          <w:tcPr>
            <w:tcW w:w="3122" w:type="dxa"/>
          </w:tcPr>
          <w:p w14:paraId="46D1C180" w14:textId="3D263B80" w:rsidR="00027C63" w:rsidRPr="00CD0348" w:rsidRDefault="00224F79" w:rsidP="00027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E0663B" w:rsidRPr="00CD0348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="00E0663B" w:rsidRPr="00CD03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E0663B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  <w:vAlign w:val="center"/>
          </w:tcPr>
          <w:p w14:paraId="77F922CA" w14:textId="5CA800A4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5.9</w:t>
            </w:r>
          </w:p>
        </w:tc>
      </w:tr>
      <w:tr w:rsidR="00027C63" w:rsidRPr="00CD0348" w14:paraId="67C6C2E1" w14:textId="77777777" w:rsidTr="0059574B">
        <w:tc>
          <w:tcPr>
            <w:tcW w:w="3371" w:type="dxa"/>
            <w:vAlign w:val="bottom"/>
          </w:tcPr>
          <w:p w14:paraId="4D533F57" w14:textId="6CD2AD01" w:rsidR="00027C63" w:rsidRPr="00CD0348" w:rsidRDefault="00027C63" w:rsidP="00027C63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 xml:space="preserve"> 50-59</w:t>
            </w:r>
          </w:p>
        </w:tc>
        <w:tc>
          <w:tcPr>
            <w:tcW w:w="3122" w:type="dxa"/>
          </w:tcPr>
          <w:p w14:paraId="0DB1C8D8" w14:textId="46638285" w:rsidR="00027C63" w:rsidRPr="00CD0348" w:rsidRDefault="00224F79" w:rsidP="00027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E0663B" w:rsidRPr="00CD0348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="00E0663B" w:rsidRPr="00CD03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E0663B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  <w:vAlign w:val="center"/>
          </w:tcPr>
          <w:p w14:paraId="7872D0F2" w14:textId="342D895E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6.4</w:t>
            </w:r>
          </w:p>
        </w:tc>
      </w:tr>
      <w:tr w:rsidR="00027C63" w:rsidRPr="00CD0348" w14:paraId="20B439B6" w14:textId="77777777" w:rsidTr="0059574B">
        <w:tc>
          <w:tcPr>
            <w:tcW w:w="3371" w:type="dxa"/>
            <w:vAlign w:val="bottom"/>
          </w:tcPr>
          <w:p w14:paraId="4A8A5E86" w14:textId="6943EEA1" w:rsidR="00027C63" w:rsidRPr="00CD0348" w:rsidRDefault="00027C63" w:rsidP="00027C63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 xml:space="preserve"> 60-69</w:t>
            </w:r>
          </w:p>
        </w:tc>
        <w:tc>
          <w:tcPr>
            <w:tcW w:w="3122" w:type="dxa"/>
          </w:tcPr>
          <w:p w14:paraId="395917AB" w14:textId="7046F657" w:rsidR="00027C63" w:rsidRPr="00CD0348" w:rsidRDefault="00272DBC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</w:t>
            </w:r>
            <w:r w:rsidR="00224F79">
              <w:rPr>
                <w:rFonts w:ascii="Times New Roman" w:hAnsi="Times New Roman" w:cs="Times New Roman"/>
              </w:rPr>
              <w:t>8</w:t>
            </w:r>
            <w:r w:rsidR="00E0663B" w:rsidRPr="00CD0348">
              <w:rPr>
                <w:rFonts w:ascii="Times New Roman" w:hAnsi="Times New Roman" w:cs="Times New Roman"/>
              </w:rPr>
              <w:t xml:space="preserve"> (13.</w:t>
            </w:r>
            <w:r w:rsidR="00224F79">
              <w:rPr>
                <w:rFonts w:ascii="Times New Roman" w:hAnsi="Times New Roman" w:cs="Times New Roman"/>
              </w:rPr>
              <w:t>1</w:t>
            </w:r>
            <w:r w:rsidR="00E0663B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  <w:vAlign w:val="center"/>
          </w:tcPr>
          <w:p w14:paraId="29EDBE8F" w14:textId="51FBB1B1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5.3</w:t>
            </w:r>
          </w:p>
        </w:tc>
      </w:tr>
      <w:tr w:rsidR="00027C63" w:rsidRPr="00CD0348" w14:paraId="459C276C" w14:textId="77777777" w:rsidTr="0059574B">
        <w:tc>
          <w:tcPr>
            <w:tcW w:w="3371" w:type="dxa"/>
            <w:vAlign w:val="bottom"/>
          </w:tcPr>
          <w:p w14:paraId="7CB29FB8" w14:textId="6E269830" w:rsidR="00027C63" w:rsidRPr="00CD0348" w:rsidRDefault="00027C63" w:rsidP="00027C63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 xml:space="preserve"> 70+</w:t>
            </w:r>
          </w:p>
        </w:tc>
        <w:tc>
          <w:tcPr>
            <w:tcW w:w="3122" w:type="dxa"/>
          </w:tcPr>
          <w:p w14:paraId="6BA64629" w14:textId="6B4177FA" w:rsidR="00027C63" w:rsidRPr="00CD0348" w:rsidRDefault="00224F79" w:rsidP="00027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0663B" w:rsidRPr="00CD034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2</w:t>
            </w:r>
            <w:r w:rsidR="00E0663B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  <w:vAlign w:val="center"/>
          </w:tcPr>
          <w:p w14:paraId="64DE7785" w14:textId="3FDCA546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4.8</w:t>
            </w:r>
          </w:p>
        </w:tc>
      </w:tr>
      <w:tr w:rsidR="00F80F10" w:rsidRPr="00CD0348" w14:paraId="1A5E7637" w14:textId="77777777" w:rsidTr="0059574B">
        <w:tc>
          <w:tcPr>
            <w:tcW w:w="3371" w:type="dxa"/>
            <w:vAlign w:val="bottom"/>
          </w:tcPr>
          <w:p w14:paraId="7B0F28F2" w14:textId="59A95363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3122" w:type="dxa"/>
          </w:tcPr>
          <w:p w14:paraId="0FA2BFC2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3" w:type="dxa"/>
          </w:tcPr>
          <w:p w14:paraId="71A3220E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027C63" w:rsidRPr="00CD0348" w14:paraId="0DD050CA" w14:textId="77777777" w:rsidTr="0059574B">
        <w:tc>
          <w:tcPr>
            <w:tcW w:w="3371" w:type="dxa"/>
            <w:vAlign w:val="bottom"/>
          </w:tcPr>
          <w:p w14:paraId="2F2CA3E9" w14:textId="5B1D3C31" w:rsidR="00027C63" w:rsidRPr="00CD0348" w:rsidRDefault="00027C63" w:rsidP="00027C63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 xml:space="preserve"> </w:t>
            </w:r>
            <w:r w:rsidR="00272DBC" w:rsidRPr="00CD034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122" w:type="dxa"/>
          </w:tcPr>
          <w:p w14:paraId="5E98E89A" w14:textId="05B20ACC" w:rsidR="00027C63" w:rsidRPr="00CD0348" w:rsidRDefault="00272DBC" w:rsidP="000A4AF2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53</w:t>
            </w:r>
            <w:r w:rsidR="00E0663B" w:rsidRPr="00CD0348">
              <w:rPr>
                <w:rFonts w:ascii="Times New Roman" w:hAnsi="Times New Roman" w:cs="Times New Roman"/>
              </w:rPr>
              <w:t xml:space="preserve"> (71.8)</w:t>
            </w:r>
          </w:p>
        </w:tc>
        <w:tc>
          <w:tcPr>
            <w:tcW w:w="3093" w:type="dxa"/>
            <w:vAlign w:val="center"/>
          </w:tcPr>
          <w:p w14:paraId="2B20364F" w14:textId="72EB950C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48.3</w:t>
            </w:r>
          </w:p>
        </w:tc>
      </w:tr>
      <w:tr w:rsidR="00027C63" w:rsidRPr="00CD0348" w14:paraId="5D5FE24F" w14:textId="77777777" w:rsidTr="0059574B">
        <w:tc>
          <w:tcPr>
            <w:tcW w:w="3371" w:type="dxa"/>
            <w:vAlign w:val="bottom"/>
          </w:tcPr>
          <w:p w14:paraId="04173070" w14:textId="7BF982E3" w:rsidR="00027C63" w:rsidRPr="00CD0348" w:rsidRDefault="00272DBC" w:rsidP="00027C63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3122" w:type="dxa"/>
          </w:tcPr>
          <w:p w14:paraId="08A9DA09" w14:textId="267BE338" w:rsidR="00027C63" w:rsidRPr="00CD0348" w:rsidRDefault="00272DBC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60</w:t>
            </w:r>
            <w:r w:rsidR="00E0663B" w:rsidRPr="00CD0348">
              <w:rPr>
                <w:rFonts w:ascii="Times New Roman" w:hAnsi="Times New Roman" w:cs="Times New Roman"/>
              </w:rPr>
              <w:t xml:space="preserve"> (28.2)</w:t>
            </w:r>
          </w:p>
        </w:tc>
        <w:tc>
          <w:tcPr>
            <w:tcW w:w="3093" w:type="dxa"/>
            <w:vAlign w:val="center"/>
          </w:tcPr>
          <w:p w14:paraId="771E3839" w14:textId="52C1E9C7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51.7</w:t>
            </w:r>
          </w:p>
        </w:tc>
      </w:tr>
      <w:tr w:rsidR="00F80F10" w:rsidRPr="00CD0348" w14:paraId="2A228138" w14:textId="77777777" w:rsidTr="0059574B">
        <w:tc>
          <w:tcPr>
            <w:tcW w:w="3371" w:type="dxa"/>
            <w:vAlign w:val="bottom"/>
          </w:tcPr>
          <w:p w14:paraId="3BBB920E" w14:textId="3C34335D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/>
                <w:bCs/>
              </w:rPr>
              <w:t xml:space="preserve">Ethnicity </w:t>
            </w:r>
          </w:p>
        </w:tc>
        <w:tc>
          <w:tcPr>
            <w:tcW w:w="3122" w:type="dxa"/>
          </w:tcPr>
          <w:p w14:paraId="25DEF536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3" w:type="dxa"/>
          </w:tcPr>
          <w:p w14:paraId="7571CF16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027C63" w:rsidRPr="00CD0348" w14:paraId="71E0F033" w14:textId="77777777" w:rsidTr="0059574B">
        <w:tc>
          <w:tcPr>
            <w:tcW w:w="3371" w:type="dxa"/>
            <w:vAlign w:val="bottom"/>
          </w:tcPr>
          <w:p w14:paraId="507A9BE3" w14:textId="39A34D67" w:rsidR="00027C63" w:rsidRPr="00CD0348" w:rsidRDefault="00027C63" w:rsidP="00027C63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 xml:space="preserve"> Hispanic</w:t>
            </w:r>
          </w:p>
        </w:tc>
        <w:tc>
          <w:tcPr>
            <w:tcW w:w="3122" w:type="dxa"/>
          </w:tcPr>
          <w:p w14:paraId="0ABB2B83" w14:textId="56675D95" w:rsidR="00027C63" w:rsidRPr="00CD0348" w:rsidRDefault="00B93D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</w:t>
            </w:r>
            <w:r w:rsidR="00E0663B" w:rsidRPr="00CD0348">
              <w:rPr>
                <w:rFonts w:ascii="Times New Roman" w:hAnsi="Times New Roman" w:cs="Times New Roman"/>
              </w:rPr>
              <w:t>1 (5.2)</w:t>
            </w:r>
          </w:p>
        </w:tc>
        <w:tc>
          <w:tcPr>
            <w:tcW w:w="3093" w:type="dxa"/>
            <w:vAlign w:val="center"/>
          </w:tcPr>
          <w:p w14:paraId="4980EBC0" w14:textId="4C0AB49C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6.8</w:t>
            </w:r>
          </w:p>
        </w:tc>
      </w:tr>
      <w:tr w:rsidR="00027C63" w:rsidRPr="00CD0348" w14:paraId="5F807D5E" w14:textId="77777777" w:rsidTr="0059574B">
        <w:tc>
          <w:tcPr>
            <w:tcW w:w="3371" w:type="dxa"/>
            <w:vAlign w:val="bottom"/>
          </w:tcPr>
          <w:p w14:paraId="49BE35E9" w14:textId="5FFE79DB" w:rsidR="00027C63" w:rsidRPr="00CD0348" w:rsidRDefault="00CD0348" w:rsidP="00027C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027C63" w:rsidRPr="00CD0348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3122" w:type="dxa"/>
          </w:tcPr>
          <w:p w14:paraId="2126FD2B" w14:textId="26E3D464" w:rsidR="00027C63" w:rsidRPr="00CD0348" w:rsidRDefault="00B93D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94</w:t>
            </w:r>
            <w:r w:rsidR="00E0663B" w:rsidRPr="00CD0348">
              <w:rPr>
                <w:rFonts w:ascii="Times New Roman" w:hAnsi="Times New Roman" w:cs="Times New Roman"/>
              </w:rPr>
              <w:t xml:space="preserve"> (91.1)</w:t>
            </w:r>
          </w:p>
        </w:tc>
        <w:tc>
          <w:tcPr>
            <w:tcW w:w="3093" w:type="dxa"/>
            <w:vAlign w:val="center"/>
          </w:tcPr>
          <w:p w14:paraId="6FCB2612" w14:textId="51BF9AEA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83.3</w:t>
            </w:r>
          </w:p>
        </w:tc>
      </w:tr>
      <w:tr w:rsidR="00F80F10" w:rsidRPr="00CD0348" w14:paraId="68A059A1" w14:textId="77777777" w:rsidTr="0059574B">
        <w:tc>
          <w:tcPr>
            <w:tcW w:w="3371" w:type="dxa"/>
            <w:vAlign w:val="bottom"/>
          </w:tcPr>
          <w:p w14:paraId="6F1CA09D" w14:textId="4095AA70" w:rsidR="00F80F10" w:rsidRPr="00CD0348" w:rsidRDefault="00CD0348" w:rsidP="00F8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80F10" w:rsidRPr="00CD034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22" w:type="dxa"/>
          </w:tcPr>
          <w:p w14:paraId="384A98DA" w14:textId="75C5FEF5" w:rsidR="00F80F10" w:rsidRPr="00CD0348" w:rsidRDefault="00B93D63" w:rsidP="008D3A32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8</w:t>
            </w:r>
            <w:r w:rsidR="00E0663B" w:rsidRPr="00CD0348"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3093" w:type="dxa"/>
          </w:tcPr>
          <w:p w14:paraId="20D6B9BD" w14:textId="66FAA677" w:rsidR="00F80F10" w:rsidRPr="00CD0348" w:rsidRDefault="00E71F67" w:rsidP="00E71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80F10" w:rsidRPr="00CD0348" w14:paraId="63C0BFFA" w14:textId="77777777" w:rsidTr="0059574B">
        <w:tc>
          <w:tcPr>
            <w:tcW w:w="3371" w:type="dxa"/>
          </w:tcPr>
          <w:p w14:paraId="4A861274" w14:textId="73695601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3122" w:type="dxa"/>
          </w:tcPr>
          <w:p w14:paraId="147EC755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3" w:type="dxa"/>
          </w:tcPr>
          <w:p w14:paraId="5EB1BD87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027C63" w:rsidRPr="00CD0348" w14:paraId="62B04029" w14:textId="77777777" w:rsidTr="0059574B">
        <w:tc>
          <w:tcPr>
            <w:tcW w:w="3371" w:type="dxa"/>
            <w:vAlign w:val="center"/>
          </w:tcPr>
          <w:p w14:paraId="33EFB069" w14:textId="7442D44F" w:rsidR="00027C63" w:rsidRPr="00CD0348" w:rsidRDefault="00E645DD" w:rsidP="00027C6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027C63" w:rsidRPr="00CD0348">
              <w:rPr>
                <w:rFonts w:ascii="Times New Roman" w:hAnsi="Times New Roman" w:cs="Times New Roman"/>
                <w:bCs/>
                <w:color w:val="000000"/>
              </w:rPr>
              <w:t>American Indian/Alaskan Native</w:t>
            </w:r>
          </w:p>
        </w:tc>
        <w:tc>
          <w:tcPr>
            <w:tcW w:w="3122" w:type="dxa"/>
          </w:tcPr>
          <w:p w14:paraId="0D4F7281" w14:textId="2461FAC8" w:rsidR="00027C63" w:rsidRPr="00CD0348" w:rsidRDefault="00272DBC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3</w:t>
            </w:r>
            <w:r w:rsidR="00E0663B" w:rsidRPr="00CD0348">
              <w:rPr>
                <w:rFonts w:ascii="Times New Roman" w:hAnsi="Times New Roman" w:cs="Times New Roman"/>
              </w:rPr>
              <w:t xml:space="preserve"> (1.4)</w:t>
            </w:r>
          </w:p>
        </w:tc>
        <w:tc>
          <w:tcPr>
            <w:tcW w:w="3093" w:type="dxa"/>
          </w:tcPr>
          <w:p w14:paraId="3BE887D8" w14:textId="27E21F94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</w:t>
            </w:r>
          </w:p>
        </w:tc>
      </w:tr>
      <w:tr w:rsidR="00027C63" w:rsidRPr="00CD0348" w14:paraId="5518C37C" w14:textId="77777777" w:rsidTr="0059574B">
        <w:tc>
          <w:tcPr>
            <w:tcW w:w="3371" w:type="dxa"/>
            <w:vAlign w:val="center"/>
          </w:tcPr>
          <w:p w14:paraId="004CB5B3" w14:textId="04ACE2BA" w:rsidR="00027C63" w:rsidRPr="00CD0348" w:rsidRDefault="00E645DD" w:rsidP="00027C6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027C63" w:rsidRPr="00CD0348">
              <w:rPr>
                <w:rFonts w:ascii="Times New Roman" w:hAnsi="Times New Roman" w:cs="Times New Roman"/>
                <w:bCs/>
                <w:color w:val="000000"/>
              </w:rPr>
              <w:t>Asian</w:t>
            </w:r>
          </w:p>
        </w:tc>
        <w:tc>
          <w:tcPr>
            <w:tcW w:w="3122" w:type="dxa"/>
          </w:tcPr>
          <w:p w14:paraId="19E34F13" w14:textId="546A03A1" w:rsidR="00027C63" w:rsidRPr="00CD0348" w:rsidRDefault="00272DBC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9</w:t>
            </w:r>
            <w:r w:rsidR="00E0663B" w:rsidRPr="00CD0348"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3093" w:type="dxa"/>
          </w:tcPr>
          <w:p w14:paraId="405D447A" w14:textId="28E228AA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6.0</w:t>
            </w:r>
          </w:p>
        </w:tc>
      </w:tr>
      <w:tr w:rsidR="00027C63" w:rsidRPr="00CD0348" w14:paraId="4E5278B9" w14:textId="77777777" w:rsidTr="0059574B">
        <w:tc>
          <w:tcPr>
            <w:tcW w:w="3371" w:type="dxa"/>
            <w:vAlign w:val="center"/>
          </w:tcPr>
          <w:p w14:paraId="361F0880" w14:textId="450641F5" w:rsidR="00027C63" w:rsidRPr="00CD0348" w:rsidRDefault="00E645DD" w:rsidP="00027C6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027C63" w:rsidRPr="00CD0348">
              <w:rPr>
                <w:rFonts w:ascii="Times New Roman" w:hAnsi="Times New Roman" w:cs="Times New Roman"/>
                <w:bCs/>
                <w:color w:val="000000"/>
              </w:rPr>
              <w:t>Black/African American</w:t>
            </w:r>
          </w:p>
        </w:tc>
        <w:tc>
          <w:tcPr>
            <w:tcW w:w="3122" w:type="dxa"/>
          </w:tcPr>
          <w:p w14:paraId="5F95E65F" w14:textId="3E984980" w:rsidR="00027C63" w:rsidRPr="00CD0348" w:rsidRDefault="00272DBC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3</w:t>
            </w:r>
            <w:r w:rsidR="00E0663B" w:rsidRPr="00CD0348">
              <w:rPr>
                <w:rFonts w:ascii="Times New Roman" w:hAnsi="Times New Roman" w:cs="Times New Roman"/>
              </w:rPr>
              <w:t xml:space="preserve"> (1.4)</w:t>
            </w:r>
          </w:p>
        </w:tc>
        <w:tc>
          <w:tcPr>
            <w:tcW w:w="3093" w:type="dxa"/>
          </w:tcPr>
          <w:p w14:paraId="14B3BC7B" w14:textId="073EC892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2.1</w:t>
            </w:r>
          </w:p>
        </w:tc>
      </w:tr>
      <w:tr w:rsidR="00027C63" w:rsidRPr="00CD0348" w14:paraId="33D41BEE" w14:textId="77777777" w:rsidTr="0059574B">
        <w:tc>
          <w:tcPr>
            <w:tcW w:w="3371" w:type="dxa"/>
            <w:vAlign w:val="center"/>
          </w:tcPr>
          <w:p w14:paraId="14295C34" w14:textId="2B368960" w:rsidR="00027C63" w:rsidRPr="00CD0348" w:rsidRDefault="00E645DD" w:rsidP="00027C6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027C63" w:rsidRPr="00CD0348">
              <w:rPr>
                <w:rFonts w:ascii="Times New Roman" w:hAnsi="Times New Roman" w:cs="Times New Roman"/>
                <w:bCs/>
                <w:color w:val="000000"/>
              </w:rPr>
              <w:t>Other racial groups that are not listed and/or Multiracial</w:t>
            </w:r>
          </w:p>
        </w:tc>
        <w:tc>
          <w:tcPr>
            <w:tcW w:w="3122" w:type="dxa"/>
          </w:tcPr>
          <w:p w14:paraId="11C2E6C6" w14:textId="0F0CEDE2" w:rsidR="00027C63" w:rsidRPr="00CD0348" w:rsidRDefault="00B93D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4</w:t>
            </w:r>
            <w:r w:rsidR="00E0663B" w:rsidRPr="00CD0348">
              <w:rPr>
                <w:rFonts w:ascii="Times New Roman" w:hAnsi="Times New Roman" w:cs="Times New Roman"/>
              </w:rPr>
              <w:t xml:space="preserve"> (6.6)</w:t>
            </w:r>
          </w:p>
        </w:tc>
        <w:tc>
          <w:tcPr>
            <w:tcW w:w="3093" w:type="dxa"/>
          </w:tcPr>
          <w:p w14:paraId="7D1BF006" w14:textId="0EA12F1B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.4</w:t>
            </w:r>
          </w:p>
        </w:tc>
      </w:tr>
      <w:tr w:rsidR="00027C63" w:rsidRPr="00CD0348" w14:paraId="7A67D1B0" w14:textId="77777777" w:rsidTr="0059574B">
        <w:tc>
          <w:tcPr>
            <w:tcW w:w="3371" w:type="dxa"/>
            <w:vAlign w:val="center"/>
          </w:tcPr>
          <w:p w14:paraId="60869436" w14:textId="53BA0750" w:rsidR="00027C63" w:rsidRPr="00CD0348" w:rsidRDefault="00027C63" w:rsidP="00027C6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D0348">
              <w:rPr>
                <w:rFonts w:ascii="Times New Roman" w:hAnsi="Times New Roman" w:cs="Times New Roman"/>
                <w:bCs/>
                <w:color w:val="000000"/>
              </w:rPr>
              <w:t>White</w:t>
            </w:r>
          </w:p>
        </w:tc>
        <w:tc>
          <w:tcPr>
            <w:tcW w:w="3122" w:type="dxa"/>
          </w:tcPr>
          <w:p w14:paraId="25F0D454" w14:textId="34A365AF" w:rsidR="00027C63" w:rsidRPr="00CD0348" w:rsidRDefault="00B93D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84</w:t>
            </w:r>
            <w:r w:rsidR="00E0663B" w:rsidRPr="00CD0348">
              <w:rPr>
                <w:rFonts w:ascii="Times New Roman" w:hAnsi="Times New Roman" w:cs="Times New Roman"/>
              </w:rPr>
              <w:t xml:space="preserve"> (86.4)</w:t>
            </w:r>
          </w:p>
        </w:tc>
        <w:tc>
          <w:tcPr>
            <w:tcW w:w="3093" w:type="dxa"/>
          </w:tcPr>
          <w:p w14:paraId="230E65E5" w14:textId="5898DCC6" w:rsidR="00027C63" w:rsidRPr="00CD0348" w:rsidRDefault="00027C63" w:rsidP="00027C63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71.6</w:t>
            </w:r>
          </w:p>
        </w:tc>
      </w:tr>
      <w:tr w:rsidR="00557CBA" w:rsidRPr="00CD0348" w14:paraId="02BB4227" w14:textId="77777777" w:rsidTr="0059574B">
        <w:tc>
          <w:tcPr>
            <w:tcW w:w="3371" w:type="dxa"/>
            <w:vAlign w:val="center"/>
          </w:tcPr>
          <w:p w14:paraId="79C4BFBC" w14:textId="6C1E4E4D" w:rsidR="00557CBA" w:rsidRPr="00CD0348" w:rsidRDefault="00557CBA" w:rsidP="00027C63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Unknown</w:t>
            </w:r>
          </w:p>
        </w:tc>
        <w:tc>
          <w:tcPr>
            <w:tcW w:w="3122" w:type="dxa"/>
          </w:tcPr>
          <w:p w14:paraId="0BFC8B75" w14:textId="1B961043" w:rsidR="00557CBA" w:rsidRPr="00CD0348" w:rsidRDefault="00E71F67" w:rsidP="00027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3" w:type="dxa"/>
          </w:tcPr>
          <w:p w14:paraId="727EBA3A" w14:textId="570A09C8" w:rsidR="00557CBA" w:rsidRPr="00CD0348" w:rsidRDefault="00557CBA" w:rsidP="00027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F80F10" w:rsidRPr="00CD0348" w14:paraId="50D5A252" w14:textId="77777777" w:rsidTr="0059574B">
        <w:tc>
          <w:tcPr>
            <w:tcW w:w="3371" w:type="dxa"/>
            <w:vAlign w:val="center"/>
          </w:tcPr>
          <w:p w14:paraId="0AF4F042" w14:textId="5164AAA5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/>
                <w:bCs/>
              </w:rPr>
              <w:t>Highest education level completed</w:t>
            </w:r>
          </w:p>
        </w:tc>
        <w:tc>
          <w:tcPr>
            <w:tcW w:w="3122" w:type="dxa"/>
          </w:tcPr>
          <w:p w14:paraId="71B1C115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3" w:type="dxa"/>
          </w:tcPr>
          <w:p w14:paraId="4B4929CE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59574B" w:rsidRPr="00CD0348" w14:paraId="206A60D5" w14:textId="77777777" w:rsidTr="0059574B">
        <w:tc>
          <w:tcPr>
            <w:tcW w:w="3371" w:type="dxa"/>
            <w:vAlign w:val="center"/>
          </w:tcPr>
          <w:p w14:paraId="703ECCD0" w14:textId="6640E5D7" w:rsidR="0059574B" w:rsidRPr="00CD0348" w:rsidRDefault="00E645DD" w:rsidP="0059574B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eastAsia="Times New Roman" w:hAnsi="Times New Roman" w:cs="Times New Roman"/>
              </w:rPr>
              <w:t xml:space="preserve"> </w:t>
            </w:r>
            <w:r w:rsidR="0059574B" w:rsidRPr="00CD0348">
              <w:rPr>
                <w:rFonts w:ascii="Times New Roman" w:eastAsia="Times New Roman" w:hAnsi="Times New Roman" w:cs="Times New Roman"/>
              </w:rPr>
              <w:t>Less than high school graduate</w:t>
            </w:r>
          </w:p>
        </w:tc>
        <w:tc>
          <w:tcPr>
            <w:tcW w:w="3122" w:type="dxa"/>
          </w:tcPr>
          <w:p w14:paraId="34442E5D" w14:textId="4A797FA3" w:rsidR="0059574B" w:rsidRPr="00CD0348" w:rsidRDefault="00B93D63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0</w:t>
            </w:r>
            <w:r w:rsidR="00E0663B" w:rsidRPr="00CD0348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3093" w:type="dxa"/>
            <w:vAlign w:val="center"/>
          </w:tcPr>
          <w:p w14:paraId="36B387B8" w14:textId="43BE8E44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1.8</w:t>
            </w:r>
          </w:p>
        </w:tc>
      </w:tr>
      <w:tr w:rsidR="0059574B" w:rsidRPr="00CD0348" w14:paraId="4E6DFA37" w14:textId="77777777" w:rsidTr="0059574B">
        <w:tc>
          <w:tcPr>
            <w:tcW w:w="3371" w:type="dxa"/>
            <w:vAlign w:val="center"/>
          </w:tcPr>
          <w:p w14:paraId="3D26D607" w14:textId="62BE4B42" w:rsidR="0059574B" w:rsidRPr="00CD0348" w:rsidRDefault="00E645DD" w:rsidP="0059574B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eastAsia="Times New Roman" w:hAnsi="Times New Roman" w:cs="Times New Roman"/>
              </w:rPr>
              <w:t xml:space="preserve"> </w:t>
            </w:r>
            <w:r w:rsidR="0059574B" w:rsidRPr="00CD0348">
              <w:rPr>
                <w:rFonts w:ascii="Times New Roman" w:eastAsia="Times New Roman" w:hAnsi="Times New Roman" w:cs="Times New Roman"/>
              </w:rPr>
              <w:t>High school/GED</w:t>
            </w:r>
          </w:p>
        </w:tc>
        <w:tc>
          <w:tcPr>
            <w:tcW w:w="3122" w:type="dxa"/>
          </w:tcPr>
          <w:p w14:paraId="15ED8F8E" w14:textId="0BB84A5A" w:rsidR="0059574B" w:rsidRPr="00CD0348" w:rsidRDefault="00B93D63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6</w:t>
            </w:r>
            <w:r w:rsidR="00E0663B" w:rsidRPr="00CD0348">
              <w:rPr>
                <w:rFonts w:ascii="Times New Roman" w:hAnsi="Times New Roman" w:cs="Times New Roman"/>
              </w:rPr>
              <w:t xml:space="preserve"> (2.8)</w:t>
            </w:r>
          </w:p>
        </w:tc>
        <w:tc>
          <w:tcPr>
            <w:tcW w:w="3093" w:type="dxa"/>
            <w:vAlign w:val="center"/>
          </w:tcPr>
          <w:p w14:paraId="55A8F93A" w14:textId="1D2CF7D5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8.2</w:t>
            </w:r>
          </w:p>
        </w:tc>
      </w:tr>
      <w:tr w:rsidR="0059574B" w:rsidRPr="00CD0348" w14:paraId="3E6893BC" w14:textId="77777777" w:rsidTr="0059574B">
        <w:tc>
          <w:tcPr>
            <w:tcW w:w="3371" w:type="dxa"/>
            <w:vAlign w:val="center"/>
          </w:tcPr>
          <w:p w14:paraId="3BFBEAC0" w14:textId="395A213B" w:rsidR="0059574B" w:rsidRPr="00CD0348" w:rsidRDefault="00E645DD" w:rsidP="0059574B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eastAsia="Times New Roman" w:hAnsi="Times New Roman" w:cs="Times New Roman"/>
              </w:rPr>
              <w:t xml:space="preserve"> </w:t>
            </w:r>
            <w:r w:rsidR="0059574B" w:rsidRPr="00CD0348">
              <w:rPr>
                <w:rFonts w:ascii="Times New Roman" w:eastAsia="Times New Roman" w:hAnsi="Times New Roman" w:cs="Times New Roman"/>
              </w:rPr>
              <w:t>Some college/Associate degree</w:t>
            </w:r>
          </w:p>
        </w:tc>
        <w:tc>
          <w:tcPr>
            <w:tcW w:w="3122" w:type="dxa"/>
          </w:tcPr>
          <w:p w14:paraId="4A6988B6" w14:textId="7F17C2A6" w:rsidR="0059574B" w:rsidRPr="00CD0348" w:rsidRDefault="00B93D63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36</w:t>
            </w:r>
            <w:r w:rsidR="00E0663B" w:rsidRPr="00CD0348">
              <w:rPr>
                <w:rFonts w:ascii="Times New Roman" w:hAnsi="Times New Roman" w:cs="Times New Roman"/>
              </w:rPr>
              <w:t xml:space="preserve"> (16.9)</w:t>
            </w:r>
          </w:p>
        </w:tc>
        <w:tc>
          <w:tcPr>
            <w:tcW w:w="3093" w:type="dxa"/>
            <w:vAlign w:val="center"/>
          </w:tcPr>
          <w:p w14:paraId="4DAE9A77" w14:textId="63683480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30.2</w:t>
            </w:r>
          </w:p>
        </w:tc>
      </w:tr>
      <w:tr w:rsidR="0059574B" w:rsidRPr="00CD0348" w14:paraId="02F215B9" w14:textId="77777777" w:rsidTr="0059574B">
        <w:tc>
          <w:tcPr>
            <w:tcW w:w="3371" w:type="dxa"/>
            <w:vAlign w:val="center"/>
          </w:tcPr>
          <w:p w14:paraId="6BF84CDC" w14:textId="51B9B0BF" w:rsidR="0059574B" w:rsidRPr="00CD0348" w:rsidRDefault="00E645DD" w:rsidP="0059574B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9574B" w:rsidRPr="00CD0348">
              <w:rPr>
                <w:rFonts w:ascii="Times New Roman" w:eastAsia="Times New Roman" w:hAnsi="Times New Roman" w:cs="Times New Roman"/>
                <w:color w:val="000000"/>
              </w:rPr>
              <w:t>Bachelor’s degree or higher</w:t>
            </w:r>
          </w:p>
        </w:tc>
        <w:tc>
          <w:tcPr>
            <w:tcW w:w="3122" w:type="dxa"/>
          </w:tcPr>
          <w:p w14:paraId="2FA98511" w14:textId="3AED7C3F" w:rsidR="0059574B" w:rsidRPr="00CD0348" w:rsidRDefault="00B93D63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7</w:t>
            </w:r>
            <w:r w:rsidR="00CE0A12">
              <w:rPr>
                <w:rFonts w:ascii="Times New Roman" w:hAnsi="Times New Roman" w:cs="Times New Roman"/>
              </w:rPr>
              <w:t>0</w:t>
            </w:r>
            <w:r w:rsidR="00E0663B" w:rsidRPr="00CD0348">
              <w:rPr>
                <w:rFonts w:ascii="Times New Roman" w:hAnsi="Times New Roman" w:cs="Times New Roman"/>
              </w:rPr>
              <w:t xml:space="preserve"> (</w:t>
            </w:r>
            <w:r w:rsidR="00CE0A12">
              <w:rPr>
                <w:rFonts w:ascii="Times New Roman" w:hAnsi="Times New Roman" w:cs="Times New Roman"/>
              </w:rPr>
              <w:t>79.8</w:t>
            </w:r>
            <w:r w:rsidR="00A25536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  <w:vAlign w:val="center"/>
          </w:tcPr>
          <w:p w14:paraId="15629B72" w14:textId="2FB30B10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9.2</w:t>
            </w:r>
          </w:p>
        </w:tc>
      </w:tr>
      <w:tr w:rsidR="0059574B" w:rsidRPr="00CD0348" w14:paraId="35473A20" w14:textId="77777777" w:rsidTr="0059574B">
        <w:tc>
          <w:tcPr>
            <w:tcW w:w="3371" w:type="dxa"/>
            <w:vAlign w:val="center"/>
          </w:tcPr>
          <w:p w14:paraId="01509E70" w14:textId="5BBE60D5" w:rsidR="0059574B" w:rsidRPr="00CD0348" w:rsidRDefault="00E645DD" w:rsidP="0059574B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9574B" w:rsidRPr="00CD034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3122" w:type="dxa"/>
          </w:tcPr>
          <w:p w14:paraId="0CDAEB3C" w14:textId="50B24DCA" w:rsidR="0059574B" w:rsidRPr="00CD0348" w:rsidRDefault="00B93D63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</w:t>
            </w:r>
            <w:r w:rsidR="00A924B9" w:rsidRPr="00CD0348">
              <w:rPr>
                <w:rFonts w:ascii="Times New Roman" w:hAnsi="Times New Roman" w:cs="Times New Roman"/>
              </w:rPr>
              <w:t xml:space="preserve"> (0.47)</w:t>
            </w:r>
          </w:p>
        </w:tc>
        <w:tc>
          <w:tcPr>
            <w:tcW w:w="3093" w:type="dxa"/>
            <w:vAlign w:val="center"/>
          </w:tcPr>
          <w:p w14:paraId="457F0748" w14:textId="1DF36BE3" w:rsidR="0059574B" w:rsidRPr="00CD0348" w:rsidRDefault="0017400B" w:rsidP="005957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F80F10" w:rsidRPr="00CD0348" w14:paraId="13D52855" w14:textId="77777777" w:rsidTr="0059574B">
        <w:tc>
          <w:tcPr>
            <w:tcW w:w="3371" w:type="dxa"/>
            <w:shd w:val="clear" w:color="auto" w:fill="auto"/>
            <w:vAlign w:val="center"/>
          </w:tcPr>
          <w:p w14:paraId="21610C14" w14:textId="67BA9452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alth </w:t>
            </w:r>
            <w:r w:rsidR="00565A23" w:rsidRPr="00CD03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</w:t>
            </w:r>
            <w:r w:rsidR="00565A2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565A23" w:rsidRPr="00CD03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122" w:type="dxa"/>
          </w:tcPr>
          <w:p w14:paraId="23191F01" w14:textId="77777777" w:rsidR="00F80F10" w:rsidRPr="00CD0348" w:rsidRDefault="00F80F10" w:rsidP="004B75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3" w:type="dxa"/>
          </w:tcPr>
          <w:p w14:paraId="15C724A2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59574B" w:rsidRPr="00CD0348" w14:paraId="5486A70C" w14:textId="77777777" w:rsidTr="0059574B">
        <w:tc>
          <w:tcPr>
            <w:tcW w:w="3371" w:type="dxa"/>
          </w:tcPr>
          <w:p w14:paraId="5A8CBA52" w14:textId="1D58CDA8" w:rsidR="0059574B" w:rsidRPr="00CD0348" w:rsidRDefault="0059574B" w:rsidP="0059574B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Private Health Insurance</w:t>
            </w:r>
          </w:p>
        </w:tc>
        <w:tc>
          <w:tcPr>
            <w:tcW w:w="3122" w:type="dxa"/>
          </w:tcPr>
          <w:p w14:paraId="63D4B04E" w14:textId="34AC4B1D" w:rsidR="0059574B" w:rsidRPr="00CD0348" w:rsidRDefault="001468EE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60</w:t>
            </w:r>
            <w:r w:rsidR="00A924B9" w:rsidRPr="00CD0348">
              <w:rPr>
                <w:rFonts w:ascii="Times New Roman" w:hAnsi="Times New Roman" w:cs="Times New Roman"/>
              </w:rPr>
              <w:t xml:space="preserve"> (75.1)</w:t>
            </w:r>
          </w:p>
        </w:tc>
        <w:tc>
          <w:tcPr>
            <w:tcW w:w="3093" w:type="dxa"/>
            <w:vAlign w:val="center"/>
          </w:tcPr>
          <w:p w14:paraId="717C9C57" w14:textId="7BD8FCE8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6</w:t>
            </w:r>
            <w:r w:rsidR="006659F2">
              <w:rPr>
                <w:rFonts w:ascii="Times New Roman" w:hAnsi="Times New Roman" w:cs="Times New Roman"/>
              </w:rPr>
              <w:t>1.8</w:t>
            </w:r>
          </w:p>
        </w:tc>
      </w:tr>
      <w:tr w:rsidR="0059574B" w:rsidRPr="00CD0348" w14:paraId="1FFDB70D" w14:textId="77777777" w:rsidTr="0059574B">
        <w:tc>
          <w:tcPr>
            <w:tcW w:w="3371" w:type="dxa"/>
          </w:tcPr>
          <w:p w14:paraId="4BA7EA7B" w14:textId="72D67A79" w:rsidR="0059574B" w:rsidRPr="00CD0348" w:rsidRDefault="0059574B" w:rsidP="0059574B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Public health insurance</w:t>
            </w:r>
          </w:p>
        </w:tc>
        <w:tc>
          <w:tcPr>
            <w:tcW w:w="3122" w:type="dxa"/>
          </w:tcPr>
          <w:p w14:paraId="03DB5BAF" w14:textId="79E22028" w:rsidR="0059574B" w:rsidRPr="00CD0348" w:rsidRDefault="001468EE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5</w:t>
            </w:r>
            <w:r w:rsidR="002F7B40" w:rsidRPr="00CD0348">
              <w:rPr>
                <w:rFonts w:ascii="Times New Roman" w:hAnsi="Times New Roman" w:cs="Times New Roman"/>
              </w:rPr>
              <w:t>2</w:t>
            </w:r>
            <w:r w:rsidR="00A924B9" w:rsidRPr="00CD0348">
              <w:rPr>
                <w:rFonts w:ascii="Times New Roman" w:hAnsi="Times New Roman" w:cs="Times New Roman"/>
              </w:rPr>
              <w:t xml:space="preserve"> (24.4)</w:t>
            </w:r>
          </w:p>
        </w:tc>
        <w:tc>
          <w:tcPr>
            <w:tcW w:w="3093" w:type="dxa"/>
            <w:vAlign w:val="center"/>
          </w:tcPr>
          <w:p w14:paraId="11590ABD" w14:textId="4E6B386E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3</w:t>
            </w:r>
            <w:r w:rsidR="006659F2">
              <w:rPr>
                <w:rFonts w:ascii="Times New Roman" w:hAnsi="Times New Roman" w:cs="Times New Roman"/>
              </w:rPr>
              <w:t>8.0</w:t>
            </w:r>
          </w:p>
        </w:tc>
      </w:tr>
      <w:tr w:rsidR="0059574B" w:rsidRPr="00CD0348" w14:paraId="465130F9" w14:textId="77777777" w:rsidTr="0059574B">
        <w:tc>
          <w:tcPr>
            <w:tcW w:w="3371" w:type="dxa"/>
          </w:tcPr>
          <w:p w14:paraId="51F812B4" w14:textId="292568FF" w:rsidR="0059574B" w:rsidRPr="00CD0348" w:rsidRDefault="0059574B" w:rsidP="0059574B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Uninsured </w:t>
            </w:r>
          </w:p>
        </w:tc>
        <w:tc>
          <w:tcPr>
            <w:tcW w:w="3122" w:type="dxa"/>
          </w:tcPr>
          <w:p w14:paraId="34F253CA" w14:textId="4CFA6BF6" w:rsidR="0059574B" w:rsidRPr="00CD0348" w:rsidRDefault="001468EE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</w:t>
            </w:r>
            <w:r w:rsidR="00A924B9" w:rsidRPr="00CD0348">
              <w:rPr>
                <w:rFonts w:ascii="Times New Roman" w:hAnsi="Times New Roman" w:cs="Times New Roman"/>
              </w:rPr>
              <w:t xml:space="preserve"> (0.47)</w:t>
            </w:r>
          </w:p>
        </w:tc>
        <w:tc>
          <w:tcPr>
            <w:tcW w:w="3093" w:type="dxa"/>
            <w:vAlign w:val="center"/>
          </w:tcPr>
          <w:p w14:paraId="4F854266" w14:textId="0260C063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9.</w:t>
            </w:r>
            <w:r w:rsidR="006659F2">
              <w:rPr>
                <w:rFonts w:ascii="Times New Roman" w:hAnsi="Times New Roman" w:cs="Times New Roman"/>
              </w:rPr>
              <w:t>7</w:t>
            </w:r>
          </w:p>
        </w:tc>
      </w:tr>
      <w:tr w:rsidR="00EC1196" w:rsidRPr="00CD0348" w14:paraId="5A6B3E95" w14:textId="77777777" w:rsidTr="0059574B">
        <w:tc>
          <w:tcPr>
            <w:tcW w:w="3371" w:type="dxa"/>
          </w:tcPr>
          <w:p w14:paraId="22AE7F8C" w14:textId="1B39CDFD" w:rsidR="00EC1196" w:rsidRPr="00CD0348" w:rsidRDefault="00EC1196" w:rsidP="00EC1196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22" w:type="dxa"/>
          </w:tcPr>
          <w:p w14:paraId="1B5FEBF0" w14:textId="38D1120D" w:rsidR="00EC1196" w:rsidRPr="00CD0348" w:rsidRDefault="00E71F67" w:rsidP="004B7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3" w:type="dxa"/>
          </w:tcPr>
          <w:p w14:paraId="49EB1401" w14:textId="47AE4900" w:rsidR="00EC1196" w:rsidRPr="00CD0348" w:rsidRDefault="00E71F67" w:rsidP="00E71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80F10" w:rsidRPr="00CD0348" w14:paraId="4F312870" w14:textId="77777777" w:rsidTr="0059574B">
        <w:tc>
          <w:tcPr>
            <w:tcW w:w="3371" w:type="dxa"/>
          </w:tcPr>
          <w:p w14:paraId="29B8D07A" w14:textId="13A0241A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/>
                <w:bCs/>
              </w:rPr>
              <w:t>2019 Annual Household Income</w:t>
            </w:r>
          </w:p>
        </w:tc>
        <w:tc>
          <w:tcPr>
            <w:tcW w:w="3122" w:type="dxa"/>
          </w:tcPr>
          <w:p w14:paraId="3222AF2A" w14:textId="77777777" w:rsidR="00F80F10" w:rsidRPr="00CD0348" w:rsidRDefault="00F80F10" w:rsidP="004B75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3" w:type="dxa"/>
          </w:tcPr>
          <w:p w14:paraId="77A6A5BD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59574B" w:rsidRPr="00CD0348" w14:paraId="2C15ACE9" w14:textId="77777777" w:rsidTr="0059574B">
        <w:tc>
          <w:tcPr>
            <w:tcW w:w="3371" w:type="dxa"/>
          </w:tcPr>
          <w:p w14:paraId="166985B1" w14:textId="6B777EC2" w:rsidR="0059574B" w:rsidRPr="00CD0348" w:rsidRDefault="00CD0348" w:rsidP="0059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9574B" w:rsidRPr="00CD0348">
              <w:rPr>
                <w:rFonts w:ascii="Times New Roman" w:hAnsi="Times New Roman" w:cs="Times New Roman"/>
              </w:rPr>
              <w:t>Less than 35,000</w:t>
            </w:r>
          </w:p>
        </w:tc>
        <w:tc>
          <w:tcPr>
            <w:tcW w:w="3122" w:type="dxa"/>
          </w:tcPr>
          <w:p w14:paraId="693A994F" w14:textId="2EC26463" w:rsidR="0059574B" w:rsidRPr="00CD0348" w:rsidRDefault="002F7B40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4</w:t>
            </w:r>
            <w:r w:rsidR="001940DE" w:rsidRPr="00CD0348">
              <w:rPr>
                <w:rFonts w:ascii="Times New Roman" w:hAnsi="Times New Roman" w:cs="Times New Roman"/>
              </w:rPr>
              <w:t xml:space="preserve"> (6.6)</w:t>
            </w:r>
          </w:p>
        </w:tc>
        <w:tc>
          <w:tcPr>
            <w:tcW w:w="3093" w:type="dxa"/>
            <w:vAlign w:val="center"/>
          </w:tcPr>
          <w:p w14:paraId="08186CE1" w14:textId="7CC2F605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3 .2</w:t>
            </w:r>
          </w:p>
        </w:tc>
      </w:tr>
      <w:tr w:rsidR="0059574B" w:rsidRPr="00CD0348" w14:paraId="1E1D3100" w14:textId="77777777" w:rsidTr="0059574B">
        <w:tc>
          <w:tcPr>
            <w:tcW w:w="3371" w:type="dxa"/>
          </w:tcPr>
          <w:p w14:paraId="7668E3A4" w14:textId="6246D575" w:rsidR="0059574B" w:rsidRPr="00CD0348" w:rsidRDefault="00CD0348" w:rsidP="0059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9574B" w:rsidRPr="00CD0348">
              <w:rPr>
                <w:rFonts w:ascii="Times New Roman" w:hAnsi="Times New Roman" w:cs="Times New Roman"/>
              </w:rPr>
              <w:t>$35, 000 to $49, 999</w:t>
            </w:r>
          </w:p>
        </w:tc>
        <w:tc>
          <w:tcPr>
            <w:tcW w:w="3122" w:type="dxa"/>
          </w:tcPr>
          <w:p w14:paraId="30F20F6D" w14:textId="02F62B27" w:rsidR="0059574B" w:rsidRPr="00CD0348" w:rsidRDefault="002F7B40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9</w:t>
            </w:r>
            <w:r w:rsidR="001940DE" w:rsidRPr="00CD0348"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3093" w:type="dxa"/>
            <w:vAlign w:val="center"/>
          </w:tcPr>
          <w:p w14:paraId="5146A462" w14:textId="5E651866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2.8</w:t>
            </w:r>
          </w:p>
        </w:tc>
      </w:tr>
      <w:tr w:rsidR="0059574B" w:rsidRPr="00CD0348" w14:paraId="26E4C39B" w14:textId="77777777" w:rsidTr="0059574B">
        <w:tc>
          <w:tcPr>
            <w:tcW w:w="3371" w:type="dxa"/>
          </w:tcPr>
          <w:p w14:paraId="2D8D6243" w14:textId="5277C271" w:rsidR="0059574B" w:rsidRPr="00CD0348" w:rsidRDefault="00CD0348" w:rsidP="0059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9574B" w:rsidRPr="00CD0348">
              <w:rPr>
                <w:rFonts w:ascii="Times New Roman" w:hAnsi="Times New Roman" w:cs="Times New Roman"/>
              </w:rPr>
              <w:t>$50, 000 to $74, 999</w:t>
            </w:r>
          </w:p>
        </w:tc>
        <w:tc>
          <w:tcPr>
            <w:tcW w:w="3122" w:type="dxa"/>
          </w:tcPr>
          <w:p w14:paraId="23FF6933" w14:textId="30A44145" w:rsidR="0059574B" w:rsidRPr="00CD0348" w:rsidRDefault="002F7B40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3</w:t>
            </w:r>
            <w:r w:rsidR="001940DE" w:rsidRPr="00CD0348">
              <w:rPr>
                <w:rFonts w:ascii="Times New Roman" w:hAnsi="Times New Roman" w:cs="Times New Roman"/>
              </w:rPr>
              <w:t xml:space="preserve"> (10.8)</w:t>
            </w:r>
          </w:p>
        </w:tc>
        <w:tc>
          <w:tcPr>
            <w:tcW w:w="3093" w:type="dxa"/>
            <w:vAlign w:val="center"/>
          </w:tcPr>
          <w:p w14:paraId="1873A099" w14:textId="6765E130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8.4</w:t>
            </w:r>
          </w:p>
        </w:tc>
      </w:tr>
      <w:tr w:rsidR="0059574B" w:rsidRPr="00CD0348" w14:paraId="08DC9C07" w14:textId="77777777" w:rsidTr="0059574B">
        <w:tc>
          <w:tcPr>
            <w:tcW w:w="3371" w:type="dxa"/>
          </w:tcPr>
          <w:p w14:paraId="5D7F8F7D" w14:textId="576B5A31" w:rsidR="0059574B" w:rsidRPr="00CD0348" w:rsidRDefault="00CD0348" w:rsidP="0059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9574B" w:rsidRPr="00CD0348">
              <w:rPr>
                <w:rFonts w:ascii="Times New Roman" w:hAnsi="Times New Roman" w:cs="Times New Roman"/>
              </w:rPr>
              <w:t>$75,000 or more</w:t>
            </w:r>
          </w:p>
        </w:tc>
        <w:tc>
          <w:tcPr>
            <w:tcW w:w="3122" w:type="dxa"/>
          </w:tcPr>
          <w:p w14:paraId="01B096B7" w14:textId="56D74775" w:rsidR="0059574B" w:rsidRPr="00CD0348" w:rsidRDefault="002F7B40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46</w:t>
            </w:r>
            <w:r w:rsidR="001940DE" w:rsidRPr="00CD0348">
              <w:rPr>
                <w:rFonts w:ascii="Times New Roman" w:hAnsi="Times New Roman" w:cs="Times New Roman"/>
              </w:rPr>
              <w:t xml:space="preserve"> (68.5)</w:t>
            </w:r>
          </w:p>
        </w:tc>
        <w:tc>
          <w:tcPr>
            <w:tcW w:w="3093" w:type="dxa"/>
            <w:vAlign w:val="center"/>
          </w:tcPr>
          <w:p w14:paraId="6E9297F6" w14:textId="4A7CCA00" w:rsidR="0059574B" w:rsidRPr="00CD0348" w:rsidRDefault="0059574B" w:rsidP="0059574B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45.6</w:t>
            </w:r>
          </w:p>
        </w:tc>
      </w:tr>
      <w:tr w:rsidR="00EC1196" w:rsidRPr="00CD0348" w14:paraId="3AA33341" w14:textId="77777777" w:rsidTr="0059574B">
        <w:tc>
          <w:tcPr>
            <w:tcW w:w="3371" w:type="dxa"/>
          </w:tcPr>
          <w:p w14:paraId="5079B2C2" w14:textId="4C6FEE47" w:rsidR="00EC1196" w:rsidRPr="00CD0348" w:rsidRDefault="00CD0348" w:rsidP="00EC11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C1196" w:rsidRPr="00CD0348">
              <w:rPr>
                <w:rFonts w:ascii="Times New Roman" w:hAnsi="Times New Roman" w:cs="Times New Roman"/>
              </w:rPr>
              <w:t>Unknown and/or refuse to answer</w:t>
            </w:r>
          </w:p>
        </w:tc>
        <w:tc>
          <w:tcPr>
            <w:tcW w:w="3122" w:type="dxa"/>
          </w:tcPr>
          <w:p w14:paraId="67CB9677" w14:textId="3817571D" w:rsidR="00EC1196" w:rsidRPr="00CD0348" w:rsidRDefault="002F7B40" w:rsidP="004B75A4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1</w:t>
            </w:r>
            <w:r w:rsidR="001940DE" w:rsidRPr="00CD0348">
              <w:rPr>
                <w:rFonts w:ascii="Times New Roman" w:hAnsi="Times New Roman" w:cs="Times New Roman"/>
              </w:rPr>
              <w:t xml:space="preserve"> (9.9)</w:t>
            </w:r>
          </w:p>
        </w:tc>
        <w:tc>
          <w:tcPr>
            <w:tcW w:w="3093" w:type="dxa"/>
          </w:tcPr>
          <w:p w14:paraId="085832D8" w14:textId="04335B65" w:rsidR="00EC1196" w:rsidRPr="00CD0348" w:rsidRDefault="00E71F67" w:rsidP="00E71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80F10" w:rsidRPr="00CD0348" w14:paraId="40B96B2D" w14:textId="77777777" w:rsidTr="0059574B">
        <w:tc>
          <w:tcPr>
            <w:tcW w:w="3371" w:type="dxa"/>
          </w:tcPr>
          <w:p w14:paraId="53150677" w14:textId="0F3658D6" w:rsidR="00F80F10" w:rsidRPr="00FE4351" w:rsidRDefault="00F80F10" w:rsidP="00F80F10">
            <w:pPr>
              <w:rPr>
                <w:rFonts w:ascii="Times New Roman" w:hAnsi="Times New Roman" w:cs="Times New Roman"/>
                <w:b/>
                <w:bCs/>
              </w:rPr>
            </w:pPr>
            <w:r w:rsidRPr="00FE4351">
              <w:rPr>
                <w:rFonts w:ascii="Times New Roman" w:hAnsi="Times New Roman" w:cs="Times New Roman"/>
                <w:b/>
                <w:bCs/>
              </w:rPr>
              <w:t>Elapsed time since infection</w:t>
            </w:r>
            <w:r w:rsidR="00905B01">
              <w:rPr>
                <w:rFonts w:ascii="Times New Roman" w:hAnsi="Times New Roman" w:cs="Times New Roman"/>
                <w:b/>
                <w:bCs/>
              </w:rPr>
              <w:t>;</w:t>
            </w:r>
            <w:r w:rsidRPr="00FE435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05B01">
              <w:rPr>
                <w:rFonts w:ascii="Times New Roman" w:hAnsi="Times New Roman" w:cs="Times New Roman"/>
                <w:b/>
                <w:bCs/>
              </w:rPr>
              <w:t>min,max</w:t>
            </w:r>
          </w:p>
        </w:tc>
        <w:tc>
          <w:tcPr>
            <w:tcW w:w="3122" w:type="dxa"/>
          </w:tcPr>
          <w:p w14:paraId="68A5DAE5" w14:textId="48971859" w:rsidR="00F80F10" w:rsidRPr="00FE4351" w:rsidRDefault="00905B01" w:rsidP="003C0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84047" w:rsidRPr="00FE4351">
              <w:rPr>
                <w:rFonts w:ascii="Times New Roman" w:hAnsi="Times New Roman" w:cs="Times New Roman"/>
              </w:rPr>
              <w:t xml:space="preserve">in:1 month, </w:t>
            </w:r>
            <w:r>
              <w:rPr>
                <w:rFonts w:ascii="Times New Roman" w:hAnsi="Times New Roman" w:cs="Times New Roman"/>
              </w:rPr>
              <w:t>ma</w:t>
            </w:r>
            <w:r w:rsidR="00684047" w:rsidRPr="00FE4351">
              <w:rPr>
                <w:rFonts w:ascii="Times New Roman" w:hAnsi="Times New Roman" w:cs="Times New Roman"/>
              </w:rPr>
              <w:t>x:30 months</w:t>
            </w:r>
          </w:p>
        </w:tc>
        <w:tc>
          <w:tcPr>
            <w:tcW w:w="3093" w:type="dxa"/>
          </w:tcPr>
          <w:p w14:paraId="3DCB70F6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F80F10" w:rsidRPr="00CD0348" w14:paraId="01BDCCAF" w14:textId="77777777" w:rsidTr="0059574B">
        <w:tc>
          <w:tcPr>
            <w:tcW w:w="3371" w:type="dxa"/>
          </w:tcPr>
          <w:p w14:paraId="68A47A86" w14:textId="1536F0B8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  <w:b/>
                <w:bCs/>
              </w:rPr>
              <w:t xml:space="preserve">Elapsed Time Since </w:t>
            </w:r>
            <w:r w:rsidR="00565A23" w:rsidRPr="00CD0348">
              <w:rPr>
                <w:rFonts w:ascii="Times New Roman" w:hAnsi="Times New Roman" w:cs="Times New Roman"/>
                <w:b/>
                <w:bCs/>
              </w:rPr>
              <w:t>Infection</w:t>
            </w:r>
            <w:r w:rsidR="00565A23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3122" w:type="dxa"/>
          </w:tcPr>
          <w:p w14:paraId="08FD471E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3" w:type="dxa"/>
          </w:tcPr>
          <w:p w14:paraId="779DF49B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8E2211" w:rsidRPr="00CD0348" w14:paraId="7EAABE4B" w14:textId="77777777" w:rsidTr="0059574B">
        <w:tc>
          <w:tcPr>
            <w:tcW w:w="3371" w:type="dxa"/>
          </w:tcPr>
          <w:p w14:paraId="27F43B7A" w14:textId="0EABAF79" w:rsidR="008E2211" w:rsidRPr="00CD0348" w:rsidRDefault="00CD0348" w:rsidP="008E22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B85823" w:rsidRPr="00CD0348">
              <w:rPr>
                <w:rFonts w:ascii="Times New Roman" w:hAnsi="Times New Roman" w:cs="Times New Roman"/>
              </w:rPr>
              <w:t>1</w:t>
            </w:r>
            <w:r w:rsidR="008E2211" w:rsidRPr="00CD0348">
              <w:rPr>
                <w:rFonts w:ascii="Times New Roman" w:hAnsi="Times New Roman" w:cs="Times New Roman"/>
              </w:rPr>
              <w:t xml:space="preserve"> to 3 months    </w:t>
            </w:r>
          </w:p>
        </w:tc>
        <w:tc>
          <w:tcPr>
            <w:tcW w:w="3122" w:type="dxa"/>
          </w:tcPr>
          <w:p w14:paraId="5F9A8817" w14:textId="3CFECA07" w:rsidR="008E2211" w:rsidRPr="00CD0348" w:rsidRDefault="00B85823" w:rsidP="008E2211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3</w:t>
            </w:r>
            <w:r w:rsidR="00017368">
              <w:rPr>
                <w:rFonts w:ascii="Times New Roman" w:hAnsi="Times New Roman" w:cs="Times New Roman"/>
              </w:rPr>
              <w:t>1</w:t>
            </w:r>
            <w:r w:rsidR="001940DE" w:rsidRPr="00CD0348">
              <w:rPr>
                <w:rFonts w:ascii="Times New Roman" w:hAnsi="Times New Roman" w:cs="Times New Roman"/>
              </w:rPr>
              <w:t xml:space="preserve"> (1</w:t>
            </w:r>
            <w:r w:rsidR="00684047">
              <w:rPr>
                <w:rFonts w:ascii="Times New Roman" w:hAnsi="Times New Roman" w:cs="Times New Roman"/>
              </w:rPr>
              <w:t>4</w:t>
            </w:r>
            <w:r w:rsidR="001940DE" w:rsidRPr="00CD0348">
              <w:rPr>
                <w:rFonts w:ascii="Times New Roman" w:hAnsi="Times New Roman" w:cs="Times New Roman"/>
              </w:rPr>
              <w:t>.</w:t>
            </w:r>
            <w:r w:rsidR="00684047">
              <w:rPr>
                <w:rFonts w:ascii="Times New Roman" w:hAnsi="Times New Roman" w:cs="Times New Roman"/>
              </w:rPr>
              <w:t>5</w:t>
            </w:r>
            <w:r w:rsidR="001940DE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</w:tcPr>
          <w:p w14:paraId="4663D337" w14:textId="77777777" w:rsidR="008E2211" w:rsidRPr="00CD0348" w:rsidRDefault="008E2211" w:rsidP="008E2211">
            <w:pPr>
              <w:rPr>
                <w:rFonts w:ascii="Times New Roman" w:hAnsi="Times New Roman" w:cs="Times New Roman"/>
              </w:rPr>
            </w:pPr>
          </w:p>
        </w:tc>
      </w:tr>
      <w:tr w:rsidR="008E2211" w:rsidRPr="00CD0348" w14:paraId="75BDEC7F" w14:textId="77777777" w:rsidTr="0059574B">
        <w:tc>
          <w:tcPr>
            <w:tcW w:w="3371" w:type="dxa"/>
          </w:tcPr>
          <w:p w14:paraId="3F6BC9BF" w14:textId="229D7C06" w:rsidR="008E2211" w:rsidRPr="00CD0348" w:rsidRDefault="00CD0348" w:rsidP="008E22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E2211" w:rsidRPr="00CD0348">
              <w:rPr>
                <w:rFonts w:ascii="Times New Roman" w:hAnsi="Times New Roman" w:cs="Times New Roman"/>
              </w:rPr>
              <w:t>4 to 6 months</w:t>
            </w:r>
          </w:p>
        </w:tc>
        <w:tc>
          <w:tcPr>
            <w:tcW w:w="3122" w:type="dxa"/>
          </w:tcPr>
          <w:p w14:paraId="25276F18" w14:textId="67AEAED8" w:rsidR="008E2211" w:rsidRPr="00CD0348" w:rsidRDefault="00B85823" w:rsidP="008E2211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5</w:t>
            </w:r>
            <w:r w:rsidR="00017368">
              <w:rPr>
                <w:rFonts w:ascii="Times New Roman" w:hAnsi="Times New Roman" w:cs="Times New Roman"/>
              </w:rPr>
              <w:t>2</w:t>
            </w:r>
            <w:r w:rsidR="001940DE" w:rsidRPr="00CD0348">
              <w:rPr>
                <w:rFonts w:ascii="Times New Roman" w:hAnsi="Times New Roman" w:cs="Times New Roman"/>
              </w:rPr>
              <w:t xml:space="preserve"> (24.</w:t>
            </w:r>
            <w:r w:rsidR="00684047">
              <w:rPr>
                <w:rFonts w:ascii="Times New Roman" w:hAnsi="Times New Roman" w:cs="Times New Roman"/>
              </w:rPr>
              <w:t>4</w:t>
            </w:r>
            <w:r w:rsidR="001940DE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</w:tcPr>
          <w:p w14:paraId="74DDA2DD" w14:textId="77777777" w:rsidR="008E2211" w:rsidRPr="00CD0348" w:rsidRDefault="008E2211" w:rsidP="008E2211">
            <w:pPr>
              <w:rPr>
                <w:rFonts w:ascii="Times New Roman" w:hAnsi="Times New Roman" w:cs="Times New Roman"/>
              </w:rPr>
            </w:pPr>
          </w:p>
        </w:tc>
      </w:tr>
      <w:tr w:rsidR="008E2211" w:rsidRPr="00CD0348" w14:paraId="45FBC96F" w14:textId="77777777" w:rsidTr="0059574B">
        <w:tc>
          <w:tcPr>
            <w:tcW w:w="3371" w:type="dxa"/>
          </w:tcPr>
          <w:p w14:paraId="029296F5" w14:textId="052CCC12" w:rsidR="008E2211" w:rsidRPr="00CD0348" w:rsidRDefault="00CD0348" w:rsidP="008E22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</w:t>
            </w:r>
            <w:r w:rsidR="008E2211" w:rsidRPr="00CD0348">
              <w:rPr>
                <w:rFonts w:ascii="Times New Roman" w:hAnsi="Times New Roman" w:cs="Times New Roman"/>
              </w:rPr>
              <w:t>7 to 9 months</w:t>
            </w:r>
          </w:p>
        </w:tc>
        <w:tc>
          <w:tcPr>
            <w:tcW w:w="3122" w:type="dxa"/>
          </w:tcPr>
          <w:p w14:paraId="4CB5E302" w14:textId="5340482E" w:rsidR="008E2211" w:rsidRPr="00CD0348" w:rsidRDefault="00B85823" w:rsidP="008E2211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3</w:t>
            </w:r>
            <w:r w:rsidR="00224F79">
              <w:rPr>
                <w:rFonts w:ascii="Times New Roman" w:hAnsi="Times New Roman" w:cs="Times New Roman"/>
              </w:rPr>
              <w:t>8</w:t>
            </w:r>
            <w:r w:rsidR="001940DE" w:rsidRPr="00CD0348">
              <w:rPr>
                <w:rFonts w:ascii="Times New Roman" w:hAnsi="Times New Roman" w:cs="Times New Roman"/>
              </w:rPr>
              <w:t xml:space="preserve"> (</w:t>
            </w:r>
            <w:r w:rsidR="00FE4351">
              <w:rPr>
                <w:rFonts w:ascii="Times New Roman" w:hAnsi="Times New Roman" w:cs="Times New Roman"/>
              </w:rPr>
              <w:t>17.8</w:t>
            </w:r>
            <w:r w:rsidR="001940DE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</w:tcPr>
          <w:p w14:paraId="78D2B1CC" w14:textId="77777777" w:rsidR="008E2211" w:rsidRPr="00CD0348" w:rsidRDefault="008E2211" w:rsidP="008E2211">
            <w:pPr>
              <w:rPr>
                <w:rFonts w:ascii="Times New Roman" w:hAnsi="Times New Roman" w:cs="Times New Roman"/>
              </w:rPr>
            </w:pPr>
          </w:p>
        </w:tc>
      </w:tr>
      <w:tr w:rsidR="008E2211" w:rsidRPr="00CD0348" w14:paraId="26B6B194" w14:textId="77777777" w:rsidTr="0059574B">
        <w:tc>
          <w:tcPr>
            <w:tcW w:w="3371" w:type="dxa"/>
          </w:tcPr>
          <w:p w14:paraId="1FA57778" w14:textId="53692E94" w:rsidR="008E2211" w:rsidRPr="00CD0348" w:rsidRDefault="00CD0348" w:rsidP="008E22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E2211" w:rsidRPr="00CD0348">
              <w:rPr>
                <w:rFonts w:ascii="Times New Roman" w:hAnsi="Times New Roman" w:cs="Times New Roman"/>
              </w:rPr>
              <w:t>10 to 12 months</w:t>
            </w:r>
          </w:p>
        </w:tc>
        <w:tc>
          <w:tcPr>
            <w:tcW w:w="3122" w:type="dxa"/>
          </w:tcPr>
          <w:p w14:paraId="29E4F8C2" w14:textId="5B8742E7" w:rsidR="008E2211" w:rsidRPr="00CD0348" w:rsidRDefault="00B85823" w:rsidP="008E2211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4</w:t>
            </w:r>
            <w:r w:rsidR="00FE4351">
              <w:rPr>
                <w:rFonts w:ascii="Times New Roman" w:hAnsi="Times New Roman" w:cs="Times New Roman"/>
              </w:rPr>
              <w:t>7</w:t>
            </w:r>
            <w:r w:rsidR="001940DE" w:rsidRPr="00CD0348">
              <w:rPr>
                <w:rFonts w:ascii="Times New Roman" w:hAnsi="Times New Roman" w:cs="Times New Roman"/>
              </w:rPr>
              <w:t xml:space="preserve"> (2</w:t>
            </w:r>
            <w:r w:rsidR="00FE4351">
              <w:rPr>
                <w:rFonts w:ascii="Times New Roman" w:hAnsi="Times New Roman" w:cs="Times New Roman"/>
              </w:rPr>
              <w:t>2.1</w:t>
            </w:r>
            <w:r w:rsidR="001940DE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</w:tcPr>
          <w:p w14:paraId="5027ECDD" w14:textId="77777777" w:rsidR="008E2211" w:rsidRPr="00CD0348" w:rsidRDefault="008E2211" w:rsidP="008E2211">
            <w:pPr>
              <w:rPr>
                <w:rFonts w:ascii="Times New Roman" w:hAnsi="Times New Roman" w:cs="Times New Roman"/>
              </w:rPr>
            </w:pPr>
          </w:p>
        </w:tc>
      </w:tr>
      <w:tr w:rsidR="008E2211" w:rsidRPr="00CD0348" w14:paraId="270C3CCB" w14:textId="77777777" w:rsidTr="0059574B">
        <w:tc>
          <w:tcPr>
            <w:tcW w:w="3371" w:type="dxa"/>
          </w:tcPr>
          <w:p w14:paraId="7099A26D" w14:textId="26152003" w:rsidR="008E2211" w:rsidRPr="00CD0348" w:rsidRDefault="00CD0348" w:rsidP="008E22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E2211" w:rsidRPr="00CD0348">
              <w:rPr>
                <w:rFonts w:ascii="Times New Roman" w:hAnsi="Times New Roman" w:cs="Times New Roman"/>
              </w:rPr>
              <w:t>12</w:t>
            </w:r>
            <w:r w:rsidR="00FE4351">
              <w:rPr>
                <w:rFonts w:ascii="Times New Roman" w:hAnsi="Times New Roman" w:cs="Times New Roman"/>
              </w:rPr>
              <w:t>&lt;</w:t>
            </w:r>
            <w:r w:rsidR="008E2211" w:rsidRPr="00CD0348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3122" w:type="dxa"/>
          </w:tcPr>
          <w:p w14:paraId="50F9138D" w14:textId="1788BA24" w:rsidR="008E2211" w:rsidRPr="00CD0348" w:rsidRDefault="00684047" w:rsidP="008E22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1940DE" w:rsidRPr="00CD034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</w:t>
            </w:r>
            <w:r w:rsidR="001940DE" w:rsidRPr="00CD03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1940DE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</w:tcPr>
          <w:p w14:paraId="7E6FEE0C" w14:textId="77777777" w:rsidR="008E2211" w:rsidRPr="00CD0348" w:rsidRDefault="008E2211" w:rsidP="008E2211">
            <w:pPr>
              <w:rPr>
                <w:rFonts w:ascii="Times New Roman" w:hAnsi="Times New Roman" w:cs="Times New Roman"/>
              </w:rPr>
            </w:pPr>
          </w:p>
        </w:tc>
      </w:tr>
      <w:tr w:rsidR="008D2ED8" w:rsidRPr="00CD0348" w14:paraId="6D4ABD93" w14:textId="77777777" w:rsidTr="0059574B">
        <w:tc>
          <w:tcPr>
            <w:tcW w:w="3371" w:type="dxa"/>
          </w:tcPr>
          <w:p w14:paraId="228D9206" w14:textId="3E92C9DF" w:rsidR="008D2ED8" w:rsidRPr="00CD0348" w:rsidRDefault="008D2ED8" w:rsidP="00F80F10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D0348">
              <w:rPr>
                <w:rFonts w:ascii="Times New Roman" w:hAnsi="Times New Roman" w:cs="Times New Roman"/>
                <w:b/>
                <w:bCs/>
              </w:rPr>
              <w:t xml:space="preserve">Variants </w:t>
            </w:r>
            <w:r w:rsidR="00565A23" w:rsidRPr="00CD0348">
              <w:rPr>
                <w:rFonts w:ascii="Times New Roman" w:hAnsi="Times New Roman" w:cs="Times New Roman"/>
                <w:b/>
                <w:bCs/>
              </w:rPr>
              <w:t>Dates</w:t>
            </w:r>
            <w:r w:rsidR="00565A23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3122" w:type="dxa"/>
          </w:tcPr>
          <w:p w14:paraId="2C27C094" w14:textId="77777777" w:rsidR="008D2ED8" w:rsidRPr="00CD0348" w:rsidRDefault="008D2ED8" w:rsidP="00F80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3" w:type="dxa"/>
          </w:tcPr>
          <w:p w14:paraId="0C13C3C9" w14:textId="77777777" w:rsidR="008D2ED8" w:rsidRPr="00CD0348" w:rsidRDefault="008D2ED8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8D2ED8" w:rsidRPr="00CD0348" w14:paraId="4F9A7FA6" w14:textId="77777777" w:rsidTr="0059574B">
        <w:tc>
          <w:tcPr>
            <w:tcW w:w="3371" w:type="dxa"/>
          </w:tcPr>
          <w:p w14:paraId="5AA063DC" w14:textId="5FEEAACE" w:rsidR="008D2ED8" w:rsidRPr="00CD0348" w:rsidRDefault="00CD0348" w:rsidP="00F8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D2ED8" w:rsidRPr="00CD0348">
              <w:rPr>
                <w:rFonts w:ascii="Times New Roman" w:hAnsi="Times New Roman" w:cs="Times New Roman"/>
              </w:rPr>
              <w:t>Alpha (1/20 – 12/2020):</w:t>
            </w:r>
          </w:p>
        </w:tc>
        <w:tc>
          <w:tcPr>
            <w:tcW w:w="3122" w:type="dxa"/>
          </w:tcPr>
          <w:p w14:paraId="5623E515" w14:textId="21A0C48B" w:rsidR="008D2ED8" w:rsidRPr="00CD0348" w:rsidRDefault="00450E6D" w:rsidP="00F40000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49</w:t>
            </w:r>
            <w:r w:rsidR="001940DE" w:rsidRPr="00CD0348">
              <w:rPr>
                <w:rFonts w:ascii="Times New Roman" w:hAnsi="Times New Roman" w:cs="Times New Roman"/>
              </w:rPr>
              <w:t xml:space="preserve"> (70.0)</w:t>
            </w:r>
          </w:p>
        </w:tc>
        <w:tc>
          <w:tcPr>
            <w:tcW w:w="3093" w:type="dxa"/>
          </w:tcPr>
          <w:p w14:paraId="3A1841A1" w14:textId="77777777" w:rsidR="008D2ED8" w:rsidRPr="00CD0348" w:rsidRDefault="008D2ED8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8D2ED8" w:rsidRPr="00CD0348" w14:paraId="1398E6F8" w14:textId="77777777" w:rsidTr="0059574B">
        <w:tc>
          <w:tcPr>
            <w:tcW w:w="3371" w:type="dxa"/>
          </w:tcPr>
          <w:p w14:paraId="1665AD8C" w14:textId="23E9EB25" w:rsidR="008D2ED8" w:rsidRPr="00CD0348" w:rsidRDefault="00CD0348" w:rsidP="008D2E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D2ED8" w:rsidRPr="00CD0348">
              <w:rPr>
                <w:rFonts w:ascii="Times New Roman" w:hAnsi="Times New Roman" w:cs="Times New Roman"/>
              </w:rPr>
              <w:t>Beta/Gamma (1/2021 – 4/2021):</w:t>
            </w:r>
          </w:p>
        </w:tc>
        <w:tc>
          <w:tcPr>
            <w:tcW w:w="3122" w:type="dxa"/>
          </w:tcPr>
          <w:p w14:paraId="55BF913A" w14:textId="32C3A3C4" w:rsidR="008D2ED8" w:rsidRPr="00CD0348" w:rsidRDefault="00450E6D" w:rsidP="00F40000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4</w:t>
            </w:r>
            <w:r w:rsidR="001940DE" w:rsidRPr="00CD0348">
              <w:rPr>
                <w:rFonts w:ascii="Times New Roman" w:hAnsi="Times New Roman" w:cs="Times New Roman"/>
              </w:rPr>
              <w:t xml:space="preserve"> (11.3)</w:t>
            </w:r>
          </w:p>
        </w:tc>
        <w:tc>
          <w:tcPr>
            <w:tcW w:w="3093" w:type="dxa"/>
          </w:tcPr>
          <w:p w14:paraId="31332ED8" w14:textId="77777777" w:rsidR="008D2ED8" w:rsidRPr="00CD0348" w:rsidRDefault="008D2ED8" w:rsidP="008D2ED8">
            <w:pPr>
              <w:rPr>
                <w:rFonts w:ascii="Times New Roman" w:hAnsi="Times New Roman" w:cs="Times New Roman"/>
              </w:rPr>
            </w:pPr>
          </w:p>
        </w:tc>
      </w:tr>
      <w:tr w:rsidR="008D2ED8" w:rsidRPr="00CD0348" w14:paraId="40299FAA" w14:textId="77777777" w:rsidTr="0059574B">
        <w:tc>
          <w:tcPr>
            <w:tcW w:w="3371" w:type="dxa"/>
          </w:tcPr>
          <w:p w14:paraId="77E113E6" w14:textId="750D8D12" w:rsidR="008D2ED8" w:rsidRPr="00CD0348" w:rsidRDefault="00CD0348" w:rsidP="008D2E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D2ED8" w:rsidRPr="00CD0348">
              <w:rPr>
                <w:rFonts w:ascii="Times New Roman" w:hAnsi="Times New Roman" w:cs="Times New Roman"/>
              </w:rPr>
              <w:t>Delta (5/2021 – 10/2021)</w:t>
            </w:r>
          </w:p>
        </w:tc>
        <w:tc>
          <w:tcPr>
            <w:tcW w:w="3122" w:type="dxa"/>
          </w:tcPr>
          <w:p w14:paraId="10C56534" w14:textId="016BAE02" w:rsidR="008D2ED8" w:rsidRPr="00CD0348" w:rsidRDefault="00450E6D" w:rsidP="00F40000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9</w:t>
            </w:r>
            <w:r w:rsidR="001940DE" w:rsidRPr="00CD0348"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3093" w:type="dxa"/>
          </w:tcPr>
          <w:p w14:paraId="7FC83F19" w14:textId="77777777" w:rsidR="008D2ED8" w:rsidRPr="00CD0348" w:rsidRDefault="008D2ED8" w:rsidP="008D2ED8">
            <w:pPr>
              <w:rPr>
                <w:rFonts w:ascii="Times New Roman" w:hAnsi="Times New Roman" w:cs="Times New Roman"/>
              </w:rPr>
            </w:pPr>
          </w:p>
        </w:tc>
      </w:tr>
      <w:tr w:rsidR="008D2ED8" w:rsidRPr="00CD0348" w14:paraId="08CA6017" w14:textId="77777777" w:rsidTr="0059574B">
        <w:tc>
          <w:tcPr>
            <w:tcW w:w="3371" w:type="dxa"/>
          </w:tcPr>
          <w:p w14:paraId="203FB962" w14:textId="758471C5" w:rsidR="008D2ED8" w:rsidRPr="00CD0348" w:rsidRDefault="00CD0348" w:rsidP="008D2E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D2ED8" w:rsidRPr="00CD0348">
              <w:rPr>
                <w:rFonts w:ascii="Times New Roman" w:hAnsi="Times New Roman" w:cs="Times New Roman"/>
              </w:rPr>
              <w:t xml:space="preserve">Omicron (11/2021- </w:t>
            </w:r>
            <w:r w:rsidR="00026224" w:rsidRPr="00CD0348">
              <w:rPr>
                <w:rFonts w:ascii="Times New Roman" w:hAnsi="Times New Roman" w:cs="Times New Roman"/>
              </w:rPr>
              <w:t>Present</w:t>
            </w:r>
            <w:r w:rsidR="008D2ED8" w:rsidRPr="00CD0348">
              <w:rPr>
                <w:rFonts w:ascii="Times New Roman" w:hAnsi="Times New Roman" w:cs="Times New Roman"/>
              </w:rPr>
              <w:t>):</w:t>
            </w:r>
          </w:p>
        </w:tc>
        <w:tc>
          <w:tcPr>
            <w:tcW w:w="3122" w:type="dxa"/>
          </w:tcPr>
          <w:p w14:paraId="47B7A8DC" w14:textId="1BC3458C" w:rsidR="008D2ED8" w:rsidRPr="00CD0348" w:rsidRDefault="00450E6D" w:rsidP="00F40000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31</w:t>
            </w:r>
            <w:r w:rsidR="001940DE" w:rsidRPr="00CD0348">
              <w:rPr>
                <w:rFonts w:ascii="Times New Roman" w:hAnsi="Times New Roman" w:cs="Times New Roman"/>
              </w:rPr>
              <w:t xml:space="preserve"> (14.5)</w:t>
            </w:r>
          </w:p>
        </w:tc>
        <w:tc>
          <w:tcPr>
            <w:tcW w:w="3093" w:type="dxa"/>
          </w:tcPr>
          <w:p w14:paraId="6BD5EBF7" w14:textId="77777777" w:rsidR="008D2ED8" w:rsidRPr="00CD0348" w:rsidRDefault="008D2ED8" w:rsidP="008D2ED8">
            <w:pPr>
              <w:rPr>
                <w:rFonts w:ascii="Times New Roman" w:hAnsi="Times New Roman" w:cs="Times New Roman"/>
              </w:rPr>
            </w:pPr>
          </w:p>
        </w:tc>
      </w:tr>
      <w:tr w:rsidR="00F80F10" w:rsidRPr="00CD0348" w14:paraId="10EE9074" w14:textId="77777777" w:rsidTr="0059574B">
        <w:tc>
          <w:tcPr>
            <w:tcW w:w="3371" w:type="dxa"/>
          </w:tcPr>
          <w:p w14:paraId="12566F42" w14:textId="31FB84E5" w:rsidR="00F80F10" w:rsidRPr="00CD0348" w:rsidRDefault="00F80F10" w:rsidP="00F80F10">
            <w:pPr>
              <w:rPr>
                <w:rFonts w:ascii="Times New Roman" w:hAnsi="Times New Roman" w:cs="Times New Roman"/>
                <w:vertAlign w:val="superscript"/>
              </w:rPr>
            </w:pPr>
            <w:r w:rsidRPr="00CD0348">
              <w:rPr>
                <w:rFonts w:ascii="Times New Roman" w:hAnsi="Times New Roman" w:cs="Times New Roman"/>
                <w:b/>
                <w:bCs/>
              </w:rPr>
              <w:t xml:space="preserve">WHO Severity </w:t>
            </w:r>
            <w:r w:rsidR="00565A23" w:rsidRPr="00CD0348">
              <w:rPr>
                <w:rFonts w:ascii="Times New Roman" w:hAnsi="Times New Roman" w:cs="Times New Roman"/>
                <w:b/>
                <w:bCs/>
              </w:rPr>
              <w:t>Categ</w:t>
            </w:r>
            <w:r w:rsidR="00565A23" w:rsidRPr="00A547D4">
              <w:rPr>
                <w:rFonts w:ascii="Times New Roman" w:hAnsi="Times New Roman" w:cs="Times New Roman"/>
                <w:b/>
                <w:bCs/>
              </w:rPr>
              <w:t>ory</w:t>
            </w:r>
            <w:r w:rsidR="00565A23" w:rsidRPr="00A547D4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3122" w:type="dxa"/>
          </w:tcPr>
          <w:p w14:paraId="18F6E343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3" w:type="dxa"/>
          </w:tcPr>
          <w:p w14:paraId="5279423A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F80F10" w:rsidRPr="00CD0348" w14:paraId="0E241195" w14:textId="77777777" w:rsidTr="0059574B">
        <w:tc>
          <w:tcPr>
            <w:tcW w:w="3371" w:type="dxa"/>
          </w:tcPr>
          <w:p w14:paraId="55E5CEFC" w14:textId="21E062ED" w:rsidR="00F80F10" w:rsidRPr="00CD0348" w:rsidRDefault="00CD0348" w:rsidP="00AA3B53">
            <w:pPr>
              <w:tabs>
                <w:tab w:val="left" w:pos="6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A3B53" w:rsidRPr="00CD0348">
              <w:rPr>
                <w:rFonts w:ascii="Times New Roman" w:hAnsi="Times New Roman" w:cs="Times New Roman"/>
              </w:rPr>
              <w:t>2</w:t>
            </w:r>
            <w:r w:rsidR="000F3C15" w:rsidRPr="00CD0348">
              <w:rPr>
                <w:rFonts w:ascii="Times New Roman" w:hAnsi="Times New Roman" w:cs="Times New Roman"/>
              </w:rPr>
              <w:t>- s</w:t>
            </w:r>
            <w:r w:rsidR="00AA3B53" w:rsidRPr="00CD0348">
              <w:rPr>
                <w:rFonts w:ascii="Times New Roman" w:hAnsi="Times New Roman" w:cs="Times New Roman"/>
              </w:rPr>
              <w:t xml:space="preserve">ymptomatic; </w:t>
            </w:r>
            <w:r w:rsidR="000F3C15" w:rsidRPr="00CD0348">
              <w:rPr>
                <w:rFonts w:ascii="Times New Roman" w:hAnsi="Times New Roman" w:cs="Times New Roman"/>
              </w:rPr>
              <w:t>i</w:t>
            </w:r>
            <w:r w:rsidR="00AA3B53" w:rsidRPr="00CD0348">
              <w:rPr>
                <w:rFonts w:ascii="Times New Roman" w:hAnsi="Times New Roman" w:cs="Times New Roman"/>
              </w:rPr>
              <w:t>ndependent</w:t>
            </w:r>
          </w:p>
        </w:tc>
        <w:tc>
          <w:tcPr>
            <w:tcW w:w="3122" w:type="dxa"/>
          </w:tcPr>
          <w:p w14:paraId="6C4281D8" w14:textId="5B22EFFA" w:rsidR="00F80F10" w:rsidRPr="00CD0348" w:rsidRDefault="00AA3B53" w:rsidP="00BC10E1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44</w:t>
            </w:r>
            <w:r w:rsidR="001940DE" w:rsidRPr="00CD0348">
              <w:rPr>
                <w:rFonts w:ascii="Times New Roman" w:hAnsi="Times New Roman" w:cs="Times New Roman"/>
              </w:rPr>
              <w:t xml:space="preserve"> (20.</w:t>
            </w:r>
            <w:r w:rsidR="00B079D3" w:rsidRPr="00CD0348">
              <w:rPr>
                <w:rFonts w:ascii="Times New Roman" w:hAnsi="Times New Roman" w:cs="Times New Roman"/>
              </w:rPr>
              <w:t>7</w:t>
            </w:r>
            <w:r w:rsidR="001940DE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</w:tcPr>
          <w:p w14:paraId="4E7C35AD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AA3B53" w:rsidRPr="00CD0348" w14:paraId="1D302FE4" w14:textId="77777777" w:rsidTr="0059574B">
        <w:tc>
          <w:tcPr>
            <w:tcW w:w="3371" w:type="dxa"/>
          </w:tcPr>
          <w:p w14:paraId="2EF55781" w14:textId="383FEE6C" w:rsidR="00AA3B53" w:rsidRPr="00CD0348" w:rsidRDefault="00CD0348" w:rsidP="00F8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A3B53" w:rsidRPr="00CD034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="000F3C15" w:rsidRPr="00CD0348">
              <w:rPr>
                <w:rFonts w:ascii="Times New Roman" w:hAnsi="Times New Roman" w:cs="Times New Roman"/>
              </w:rPr>
              <w:t xml:space="preserve"> s</w:t>
            </w:r>
            <w:r w:rsidR="00AA3B53" w:rsidRPr="00CD0348">
              <w:rPr>
                <w:rFonts w:ascii="Times New Roman" w:hAnsi="Times New Roman" w:cs="Times New Roman"/>
              </w:rPr>
              <w:t xml:space="preserve">ymptomatic; </w:t>
            </w:r>
            <w:r w:rsidR="000F3C15" w:rsidRPr="00CD0348">
              <w:rPr>
                <w:rFonts w:ascii="Times New Roman" w:hAnsi="Times New Roman" w:cs="Times New Roman"/>
              </w:rPr>
              <w:t>a</w:t>
            </w:r>
            <w:r w:rsidR="00AA3B53" w:rsidRPr="00CD0348">
              <w:rPr>
                <w:rFonts w:ascii="Times New Roman" w:hAnsi="Times New Roman" w:cs="Times New Roman"/>
              </w:rPr>
              <w:t>ssistance needed</w:t>
            </w:r>
          </w:p>
        </w:tc>
        <w:tc>
          <w:tcPr>
            <w:tcW w:w="3122" w:type="dxa"/>
          </w:tcPr>
          <w:p w14:paraId="152AA9B6" w14:textId="41433F0C" w:rsidR="00AA3B53" w:rsidRPr="00CD0348" w:rsidRDefault="00AA3B53" w:rsidP="00BC10E1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136</w:t>
            </w:r>
            <w:r w:rsidR="001940DE" w:rsidRPr="00CD0348">
              <w:rPr>
                <w:rFonts w:ascii="Times New Roman" w:hAnsi="Times New Roman" w:cs="Times New Roman"/>
              </w:rPr>
              <w:t xml:space="preserve"> (63.8)</w:t>
            </w:r>
          </w:p>
        </w:tc>
        <w:tc>
          <w:tcPr>
            <w:tcW w:w="3093" w:type="dxa"/>
          </w:tcPr>
          <w:p w14:paraId="20BD6749" w14:textId="77777777" w:rsidR="00AA3B53" w:rsidRPr="00CD0348" w:rsidRDefault="00AA3B53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AA3B53" w:rsidRPr="00CD0348" w14:paraId="78423599" w14:textId="77777777" w:rsidTr="0059574B">
        <w:tc>
          <w:tcPr>
            <w:tcW w:w="3371" w:type="dxa"/>
          </w:tcPr>
          <w:p w14:paraId="6FCA78DE" w14:textId="07AA744A" w:rsidR="00AA3B53" w:rsidRPr="00CD0348" w:rsidRDefault="00CD0348" w:rsidP="00F8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A3B53" w:rsidRPr="00CD0348">
              <w:rPr>
                <w:rFonts w:ascii="Times New Roman" w:hAnsi="Times New Roman" w:cs="Times New Roman"/>
              </w:rPr>
              <w:t>4</w:t>
            </w:r>
            <w:r w:rsidR="000F3C15" w:rsidRPr="00CD0348">
              <w:rPr>
                <w:rFonts w:ascii="Times New Roman" w:hAnsi="Times New Roman" w:cs="Times New Roman"/>
              </w:rPr>
              <w:t>-</w:t>
            </w:r>
            <w:r w:rsidR="00AA3B53" w:rsidRPr="00CD0348">
              <w:rPr>
                <w:rFonts w:ascii="Times New Roman" w:hAnsi="Times New Roman" w:cs="Times New Roman"/>
              </w:rPr>
              <w:t xml:space="preserve"> </w:t>
            </w:r>
            <w:r w:rsidR="000F3C15" w:rsidRPr="00CD0348">
              <w:rPr>
                <w:rFonts w:ascii="Times New Roman" w:hAnsi="Times New Roman" w:cs="Times New Roman"/>
              </w:rPr>
              <w:t>h</w:t>
            </w:r>
            <w:r w:rsidR="00AA3B53" w:rsidRPr="00CD0348">
              <w:rPr>
                <w:rFonts w:ascii="Times New Roman" w:hAnsi="Times New Roman" w:cs="Times New Roman"/>
              </w:rPr>
              <w:t>ospita</w:t>
            </w:r>
            <w:r w:rsidR="000F3C15" w:rsidRPr="00CD0348">
              <w:rPr>
                <w:rFonts w:ascii="Times New Roman" w:hAnsi="Times New Roman" w:cs="Times New Roman"/>
              </w:rPr>
              <w:t>li</w:t>
            </w:r>
            <w:r w:rsidR="00AA3B53" w:rsidRPr="00CD0348">
              <w:rPr>
                <w:rFonts w:ascii="Times New Roman" w:hAnsi="Times New Roman" w:cs="Times New Roman"/>
              </w:rPr>
              <w:t>zed</w:t>
            </w:r>
            <w:r w:rsidR="000F3C15" w:rsidRPr="00CD0348">
              <w:rPr>
                <w:rFonts w:ascii="Times New Roman" w:hAnsi="Times New Roman" w:cs="Times New Roman"/>
              </w:rPr>
              <w:t>;</w:t>
            </w:r>
            <w:r w:rsidR="00AA3B53" w:rsidRPr="00CD0348">
              <w:rPr>
                <w:rFonts w:ascii="Times New Roman" w:hAnsi="Times New Roman" w:cs="Times New Roman"/>
              </w:rPr>
              <w:t xml:space="preserve"> no oxygen therapy</w:t>
            </w:r>
            <w:r w:rsidR="000F3C15" w:rsidRPr="00CD0348">
              <w:rPr>
                <w:rFonts w:ascii="Times New Roman" w:hAnsi="Times New Roman" w:cs="Times New Roman"/>
              </w:rPr>
              <w:t xml:space="preserve"> </w:t>
            </w:r>
            <w:r w:rsidR="00AA3B53" w:rsidRPr="00CD03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22" w:type="dxa"/>
          </w:tcPr>
          <w:p w14:paraId="458BE28C" w14:textId="3455995E" w:rsidR="00AA3B53" w:rsidRPr="00CD0348" w:rsidRDefault="00AA3B53" w:rsidP="00BC10E1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9</w:t>
            </w:r>
            <w:r w:rsidR="001940DE" w:rsidRPr="00CD0348"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3093" w:type="dxa"/>
          </w:tcPr>
          <w:p w14:paraId="227EDF1E" w14:textId="77777777" w:rsidR="00AA3B53" w:rsidRPr="00CD0348" w:rsidRDefault="00AA3B53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F80F10" w:rsidRPr="00CD0348" w14:paraId="5D5948B1" w14:textId="77777777" w:rsidTr="0059574B">
        <w:tc>
          <w:tcPr>
            <w:tcW w:w="3371" w:type="dxa"/>
          </w:tcPr>
          <w:p w14:paraId="63C57217" w14:textId="313BE033" w:rsidR="00F80F10" w:rsidRPr="00CD0348" w:rsidRDefault="00CD0348" w:rsidP="00F8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B75A4" w:rsidRPr="00CD0348">
              <w:rPr>
                <w:rFonts w:ascii="Times New Roman" w:hAnsi="Times New Roman" w:cs="Times New Roman"/>
              </w:rPr>
              <w:t>5</w:t>
            </w:r>
            <w:r w:rsidR="000F3C15" w:rsidRPr="00CD0348">
              <w:rPr>
                <w:rFonts w:ascii="Times New Roman" w:hAnsi="Times New Roman" w:cs="Times New Roman"/>
              </w:rPr>
              <w:t>-</w:t>
            </w:r>
            <w:r w:rsidR="004B75A4" w:rsidRPr="00CD0348">
              <w:rPr>
                <w:rFonts w:ascii="Times New Roman" w:hAnsi="Times New Roman" w:cs="Times New Roman"/>
              </w:rPr>
              <w:t xml:space="preserve"> hospitalized</w:t>
            </w:r>
            <w:r w:rsidR="000F3C15" w:rsidRPr="00CD0348">
              <w:rPr>
                <w:rFonts w:ascii="Times New Roman" w:hAnsi="Times New Roman" w:cs="Times New Roman"/>
              </w:rPr>
              <w:t>,</w:t>
            </w:r>
            <w:r w:rsidR="004B75A4" w:rsidRPr="00CD0348">
              <w:rPr>
                <w:rFonts w:ascii="Times New Roman" w:hAnsi="Times New Roman" w:cs="Times New Roman"/>
              </w:rPr>
              <w:t xml:space="preserve"> </w:t>
            </w:r>
            <w:r w:rsidR="000F3C15" w:rsidRPr="00CD0348">
              <w:rPr>
                <w:rFonts w:ascii="Times New Roman" w:hAnsi="Times New Roman" w:cs="Times New Roman"/>
              </w:rPr>
              <w:t>oxygen by mask or nasal prongs</w:t>
            </w:r>
          </w:p>
        </w:tc>
        <w:tc>
          <w:tcPr>
            <w:tcW w:w="3122" w:type="dxa"/>
          </w:tcPr>
          <w:p w14:paraId="28B6D298" w14:textId="4E06255B" w:rsidR="00F80F10" w:rsidRPr="00CD0348" w:rsidRDefault="00AA3B53" w:rsidP="00BC10E1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2</w:t>
            </w:r>
            <w:r w:rsidR="001940DE" w:rsidRPr="00CD0348">
              <w:rPr>
                <w:rFonts w:ascii="Times New Roman" w:hAnsi="Times New Roman" w:cs="Times New Roman"/>
              </w:rPr>
              <w:t xml:space="preserve"> (10.3)</w:t>
            </w:r>
          </w:p>
        </w:tc>
        <w:tc>
          <w:tcPr>
            <w:tcW w:w="3093" w:type="dxa"/>
          </w:tcPr>
          <w:p w14:paraId="08B9DCD3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  <w:tr w:rsidR="00F80F10" w:rsidRPr="00CD0348" w14:paraId="3D90B345" w14:textId="77777777" w:rsidTr="0059574B">
        <w:tc>
          <w:tcPr>
            <w:tcW w:w="3371" w:type="dxa"/>
          </w:tcPr>
          <w:p w14:paraId="5165EDAB" w14:textId="6114C989" w:rsidR="00F80F10" w:rsidRPr="00CD0348" w:rsidRDefault="00CD0348" w:rsidP="00F8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B75A4" w:rsidRPr="00CD0348">
              <w:rPr>
                <w:rFonts w:ascii="Times New Roman" w:hAnsi="Times New Roman" w:cs="Times New Roman"/>
              </w:rPr>
              <w:t>6</w:t>
            </w:r>
            <w:r w:rsidR="000F3C15" w:rsidRPr="00CD0348">
              <w:rPr>
                <w:rFonts w:ascii="Times New Roman" w:hAnsi="Times New Roman" w:cs="Times New Roman"/>
              </w:rPr>
              <w:t>-</w:t>
            </w:r>
            <w:r w:rsidR="004B75A4" w:rsidRPr="00CD0348">
              <w:rPr>
                <w:rFonts w:ascii="Times New Roman" w:hAnsi="Times New Roman" w:cs="Times New Roman"/>
              </w:rPr>
              <w:t xml:space="preserve"> hospitalized</w:t>
            </w:r>
            <w:r w:rsidR="000F3C15" w:rsidRPr="00CD0348">
              <w:rPr>
                <w:rFonts w:ascii="Times New Roman" w:hAnsi="Times New Roman" w:cs="Times New Roman"/>
              </w:rPr>
              <w:t>; oxygen by NIV or high flow</w:t>
            </w:r>
          </w:p>
        </w:tc>
        <w:tc>
          <w:tcPr>
            <w:tcW w:w="3122" w:type="dxa"/>
          </w:tcPr>
          <w:p w14:paraId="4E5B8F5D" w14:textId="2C6E9BBD" w:rsidR="00F80F10" w:rsidRPr="00CD0348" w:rsidRDefault="00AA3B53" w:rsidP="00BC10E1">
            <w:pPr>
              <w:jc w:val="center"/>
              <w:rPr>
                <w:rFonts w:ascii="Times New Roman" w:hAnsi="Times New Roman" w:cs="Times New Roman"/>
              </w:rPr>
            </w:pPr>
            <w:r w:rsidRPr="00CD0348">
              <w:rPr>
                <w:rFonts w:ascii="Times New Roman" w:hAnsi="Times New Roman" w:cs="Times New Roman"/>
              </w:rPr>
              <w:t>2</w:t>
            </w:r>
            <w:r w:rsidR="001940DE" w:rsidRPr="00CD0348">
              <w:rPr>
                <w:rFonts w:ascii="Times New Roman" w:hAnsi="Times New Roman" w:cs="Times New Roman"/>
              </w:rPr>
              <w:t xml:space="preserve"> (</w:t>
            </w:r>
            <w:r w:rsidR="00B079D3" w:rsidRPr="00CD0348">
              <w:rPr>
                <w:rFonts w:ascii="Times New Roman" w:hAnsi="Times New Roman" w:cs="Times New Roman"/>
              </w:rPr>
              <w:t>1.0</w:t>
            </w:r>
            <w:r w:rsidR="001940DE" w:rsidRPr="00CD03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3" w:type="dxa"/>
          </w:tcPr>
          <w:p w14:paraId="2997BF40" w14:textId="77777777" w:rsidR="00F80F10" w:rsidRPr="00CD0348" w:rsidRDefault="00F80F10" w:rsidP="00F80F10">
            <w:pPr>
              <w:rPr>
                <w:rFonts w:ascii="Times New Roman" w:hAnsi="Times New Roman" w:cs="Times New Roman"/>
              </w:rPr>
            </w:pPr>
          </w:p>
        </w:tc>
      </w:tr>
    </w:tbl>
    <w:p w14:paraId="79121371" w14:textId="0A11526F" w:rsidR="00595067" w:rsidRPr="006659F2" w:rsidRDefault="00973D9D" w:rsidP="00C905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659F2">
        <w:rPr>
          <w:rFonts w:ascii="Times New Roman" w:hAnsi="Times New Roman" w:cs="Times New Roman"/>
          <w:sz w:val="24"/>
          <w:szCs w:val="24"/>
        </w:rPr>
        <w:t xml:space="preserve"> </w:t>
      </w:r>
      <w:r w:rsidR="006659F2" w:rsidRPr="00D27A44">
        <w:rPr>
          <w:rFonts w:ascii="Times New Roman" w:hAnsi="Times New Roman" w:cs="Times New Roman"/>
        </w:rPr>
        <w:t xml:space="preserve">Cohen RA, Terlizzi EP, Cha AE, Martinez ME. Health insurance coverage: Early release of estimates from the National Health Interview Survey, 2020. National Center for Health Statistics. August 2021. DOI: </w:t>
      </w:r>
      <w:hyperlink r:id="rId5" w:history="1">
        <w:r w:rsidR="006659F2" w:rsidRPr="00D27A44">
          <w:rPr>
            <w:rStyle w:val="Hyperlink"/>
            <w:rFonts w:ascii="Times New Roman" w:hAnsi="Times New Roman" w:cs="Times New Roman"/>
          </w:rPr>
          <w:t>https://dx.doi.org/10.15620/cdc:108816</w:t>
        </w:r>
      </w:hyperlink>
      <w:r w:rsidR="006659F2" w:rsidRPr="00D27A44">
        <w:rPr>
          <w:rFonts w:ascii="Times New Roman" w:hAnsi="Times New Roman" w:cs="Times New Roman"/>
        </w:rPr>
        <w:t>.</w:t>
      </w:r>
      <w:r w:rsidR="006659F2">
        <w:rPr>
          <w:rFonts w:ascii="Times New Roman" w:hAnsi="Times New Roman" w:cs="Times New Roman"/>
        </w:rPr>
        <w:t xml:space="preserve"> </w:t>
      </w:r>
    </w:p>
    <w:p w14:paraId="4580D175" w14:textId="2FF93D1C" w:rsidR="00595067" w:rsidRPr="00BC1C10" w:rsidRDefault="00973D9D" w:rsidP="00C905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27A4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95067" w:rsidRPr="00BC1C10">
        <w:rPr>
          <w:rFonts w:ascii="Times New Roman" w:hAnsi="Times New Roman" w:cs="Times New Roman"/>
          <w:sz w:val="24"/>
          <w:szCs w:val="24"/>
        </w:rPr>
        <w:t>Elapsed time since infection= time between positive test and date of questionnaire completion</w:t>
      </w:r>
    </w:p>
    <w:p w14:paraId="7F3116E2" w14:textId="07AA2847" w:rsidR="0058046A" w:rsidRPr="00BC1C10" w:rsidRDefault="00973D9D" w:rsidP="00C905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="00BC1C10">
        <w:rPr>
          <w:rFonts w:ascii="Times New Roman" w:hAnsi="Times New Roman" w:cs="Times New Roman"/>
          <w:sz w:val="24"/>
          <w:szCs w:val="24"/>
        </w:rPr>
        <w:t>CDC</w:t>
      </w:r>
      <w:r w:rsidR="00BC1C10" w:rsidRPr="00BC1C10">
        <w:rPr>
          <w:rFonts w:ascii="Times New Roman" w:hAnsi="Times New Roman" w:cs="Times New Roman"/>
          <w:sz w:val="24"/>
          <w:szCs w:val="24"/>
        </w:rPr>
        <w:t>.CDC Museum COVID-19 Timeline.2023</w:t>
      </w:r>
    </w:p>
    <w:p w14:paraId="49D077AD" w14:textId="651611D1" w:rsidR="00FB4EDF" w:rsidRDefault="00973D9D" w:rsidP="00C905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C1C10">
        <w:rPr>
          <w:rFonts w:ascii="Times New Roman" w:hAnsi="Times New Roman" w:cs="Times New Roman"/>
          <w:sz w:val="24"/>
          <w:szCs w:val="24"/>
        </w:rPr>
        <w:t xml:space="preserve"> </w:t>
      </w:r>
      <w:r w:rsidR="00FB4EDF" w:rsidRPr="00BC1C10">
        <w:rPr>
          <w:rFonts w:ascii="Times New Roman" w:hAnsi="Times New Roman" w:cs="Times New Roman"/>
          <w:sz w:val="24"/>
          <w:szCs w:val="24"/>
        </w:rPr>
        <w:t>Marshall, J. C., Murthy, S., Diaz, J., Adhikari, N. K., Angus, D. C., Arabi, Y. M., ... &amp; Zhang, J. (2020). A minimal common outcome measure set for COVID-19 clinical research. The Lancet Infectious Diseases, 20(8), e192-e197.</w:t>
      </w:r>
    </w:p>
    <w:p w14:paraId="1EA81636" w14:textId="60AEC66B" w:rsidR="000C1858" w:rsidRPr="00294CF8" w:rsidRDefault="00973D9D" w:rsidP="00C905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bookmarkStart w:id="0" w:name="_Hlk158035708"/>
      <w:r w:rsidR="00294CF8">
        <w:rPr>
          <w:rFonts w:ascii="Times New Roman" w:hAnsi="Times New Roman" w:cs="Times New Roman"/>
          <w:sz w:val="24"/>
          <w:szCs w:val="24"/>
        </w:rPr>
        <w:t xml:space="preserve">NHIS data analyses </w:t>
      </w:r>
      <w:r w:rsidR="00B97EA5">
        <w:rPr>
          <w:rFonts w:ascii="Times New Roman" w:hAnsi="Times New Roman" w:cs="Times New Roman"/>
          <w:sz w:val="24"/>
          <w:szCs w:val="24"/>
        </w:rPr>
        <w:t xml:space="preserve">were </w:t>
      </w:r>
      <w:r w:rsidR="00294CF8">
        <w:rPr>
          <w:rFonts w:ascii="Times New Roman" w:hAnsi="Times New Roman" w:cs="Times New Roman"/>
          <w:sz w:val="24"/>
          <w:szCs w:val="24"/>
        </w:rPr>
        <w:t>conducted using SAS version 9.4</w:t>
      </w:r>
      <w:r w:rsidR="00B97EA5">
        <w:rPr>
          <w:rFonts w:ascii="Times New Roman" w:hAnsi="Times New Roman" w:cs="Times New Roman"/>
          <w:sz w:val="24"/>
          <w:szCs w:val="24"/>
        </w:rPr>
        <w:t xml:space="preserve"> and were</w:t>
      </w:r>
      <w:r w:rsidR="003A39B2">
        <w:rPr>
          <w:rFonts w:ascii="Times New Roman" w:hAnsi="Times New Roman" w:cs="Times New Roman"/>
          <w:sz w:val="24"/>
          <w:szCs w:val="24"/>
        </w:rPr>
        <w:t xml:space="preserve"> weighted using the </w:t>
      </w:r>
      <w:r w:rsidR="00D473E7">
        <w:rPr>
          <w:rFonts w:ascii="Times New Roman" w:hAnsi="Times New Roman" w:cs="Times New Roman"/>
          <w:sz w:val="24"/>
          <w:szCs w:val="24"/>
        </w:rPr>
        <w:t>sample adult weight</w:t>
      </w:r>
      <w:bookmarkEnd w:id="0"/>
      <w:r w:rsidR="00294CF8">
        <w:rPr>
          <w:rFonts w:ascii="Times New Roman" w:hAnsi="Times New Roman" w:cs="Times New Roman"/>
          <w:sz w:val="24"/>
          <w:szCs w:val="24"/>
        </w:rPr>
        <w:t>.</w:t>
      </w:r>
    </w:p>
    <w:p w14:paraId="77D2E77B" w14:textId="0FE7D60A" w:rsidR="000C1858" w:rsidRPr="00BC1C10" w:rsidRDefault="000C1858">
      <w:pPr>
        <w:rPr>
          <w:rFonts w:ascii="Times New Roman" w:hAnsi="Times New Roman" w:cs="Times New Roman"/>
          <w:sz w:val="24"/>
          <w:szCs w:val="24"/>
        </w:rPr>
      </w:pPr>
    </w:p>
    <w:sectPr w:rsidR="000C1858" w:rsidRPr="00BC1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F10"/>
    <w:rsid w:val="00017368"/>
    <w:rsid w:val="00026224"/>
    <w:rsid w:val="00027C63"/>
    <w:rsid w:val="00033A03"/>
    <w:rsid w:val="00055DFC"/>
    <w:rsid w:val="000609A2"/>
    <w:rsid w:val="00075BF2"/>
    <w:rsid w:val="000A4AF2"/>
    <w:rsid w:val="000C1858"/>
    <w:rsid w:val="000F3C15"/>
    <w:rsid w:val="00133DE3"/>
    <w:rsid w:val="001468EE"/>
    <w:rsid w:val="0017400B"/>
    <w:rsid w:val="001940DE"/>
    <w:rsid w:val="00224F79"/>
    <w:rsid w:val="00272DBC"/>
    <w:rsid w:val="00294CF8"/>
    <w:rsid w:val="002D013A"/>
    <w:rsid w:val="002F3B0A"/>
    <w:rsid w:val="002F7B40"/>
    <w:rsid w:val="003A39B2"/>
    <w:rsid w:val="003C0F55"/>
    <w:rsid w:val="0044623C"/>
    <w:rsid w:val="004500AC"/>
    <w:rsid w:val="00450E6D"/>
    <w:rsid w:val="004B6AC9"/>
    <w:rsid w:val="004B75A4"/>
    <w:rsid w:val="00557CBA"/>
    <w:rsid w:val="00565A23"/>
    <w:rsid w:val="0058046A"/>
    <w:rsid w:val="00595067"/>
    <w:rsid w:val="0059574B"/>
    <w:rsid w:val="006506D3"/>
    <w:rsid w:val="006659F2"/>
    <w:rsid w:val="00684047"/>
    <w:rsid w:val="006C27ED"/>
    <w:rsid w:val="006F2396"/>
    <w:rsid w:val="00743642"/>
    <w:rsid w:val="007F412F"/>
    <w:rsid w:val="007F4E39"/>
    <w:rsid w:val="00810393"/>
    <w:rsid w:val="00832812"/>
    <w:rsid w:val="00836F58"/>
    <w:rsid w:val="0088595B"/>
    <w:rsid w:val="008D2ED8"/>
    <w:rsid w:val="008D3A32"/>
    <w:rsid w:val="008E05A8"/>
    <w:rsid w:val="008E2211"/>
    <w:rsid w:val="008F0C9D"/>
    <w:rsid w:val="00904AA0"/>
    <w:rsid w:val="00905B01"/>
    <w:rsid w:val="00955EF3"/>
    <w:rsid w:val="00973D9D"/>
    <w:rsid w:val="00A25536"/>
    <w:rsid w:val="00A547D4"/>
    <w:rsid w:val="00A74E70"/>
    <w:rsid w:val="00A924B9"/>
    <w:rsid w:val="00AA3B53"/>
    <w:rsid w:val="00B079D3"/>
    <w:rsid w:val="00B37FAF"/>
    <w:rsid w:val="00B43212"/>
    <w:rsid w:val="00B85823"/>
    <w:rsid w:val="00B93D63"/>
    <w:rsid w:val="00B97EA5"/>
    <w:rsid w:val="00BB1F19"/>
    <w:rsid w:val="00BC10E1"/>
    <w:rsid w:val="00BC1C10"/>
    <w:rsid w:val="00BE2C50"/>
    <w:rsid w:val="00C04995"/>
    <w:rsid w:val="00C10AC1"/>
    <w:rsid w:val="00C4047B"/>
    <w:rsid w:val="00C41111"/>
    <w:rsid w:val="00C561B2"/>
    <w:rsid w:val="00C77718"/>
    <w:rsid w:val="00C9051C"/>
    <w:rsid w:val="00CD0348"/>
    <w:rsid w:val="00CE0A12"/>
    <w:rsid w:val="00CF6F53"/>
    <w:rsid w:val="00D23027"/>
    <w:rsid w:val="00D27A44"/>
    <w:rsid w:val="00D43B11"/>
    <w:rsid w:val="00D473E7"/>
    <w:rsid w:val="00DB03CA"/>
    <w:rsid w:val="00DB0982"/>
    <w:rsid w:val="00DD0DC7"/>
    <w:rsid w:val="00DE121F"/>
    <w:rsid w:val="00DE35AC"/>
    <w:rsid w:val="00E0663B"/>
    <w:rsid w:val="00E645DD"/>
    <w:rsid w:val="00E71F67"/>
    <w:rsid w:val="00E82A91"/>
    <w:rsid w:val="00E83D5D"/>
    <w:rsid w:val="00EC1196"/>
    <w:rsid w:val="00EF7B74"/>
    <w:rsid w:val="00F23CB8"/>
    <w:rsid w:val="00F40000"/>
    <w:rsid w:val="00F80F10"/>
    <w:rsid w:val="00FB4EDF"/>
    <w:rsid w:val="00F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184D7"/>
  <w15:docId w15:val="{87E3CDC2-8031-4A52-A2D6-7B695D08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F80F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39"/>
    <w:rsid w:val="00F80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9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9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4CF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659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59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2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x.doi.org/10.15620/cdc:10881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0EB48-1AF6-41CE-8781-148B6C5B8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erson, Miciah (NIH/NINDS) [F]</dc:creator>
  <cp:keywords/>
  <dc:description/>
  <cp:lastModifiedBy>Fleig, Katherine (NIH/NINDS) [F]</cp:lastModifiedBy>
  <cp:revision>2</cp:revision>
  <dcterms:created xsi:type="dcterms:W3CDTF">2025-06-17T14:05:00Z</dcterms:created>
  <dcterms:modified xsi:type="dcterms:W3CDTF">2025-06-17T14:05:00Z</dcterms:modified>
</cp:coreProperties>
</file>